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87AC" w14:textId="7413C945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bookmarkStart w:id="0" w:name="_Hlk152654107"/>
      <w:r w:rsidRPr="00D71405">
        <w:rPr>
          <w:rFonts w:ascii="Arial" w:hAnsi="Arial" w:cs="Arial"/>
          <w:b/>
          <w:sz w:val="24"/>
          <w:lang w:val="en-US"/>
        </w:rPr>
        <w:t xml:space="preserve">SUPPLEMENTARY </w:t>
      </w:r>
      <w:r w:rsidR="00D71405">
        <w:rPr>
          <w:rFonts w:ascii="Arial" w:hAnsi="Arial" w:cs="Arial"/>
          <w:b/>
          <w:sz w:val="24"/>
          <w:lang w:val="en-US"/>
        </w:rPr>
        <w:t>DATA</w:t>
      </w:r>
    </w:p>
    <w:p w14:paraId="68BB51CC" w14:textId="77777777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</w:p>
    <w:bookmarkEnd w:id="0"/>
    <w:p w14:paraId="37D173B8" w14:textId="77777777" w:rsidR="003C0D15" w:rsidRDefault="003C0D15" w:rsidP="003C0D15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D71405">
        <w:rPr>
          <w:rFonts w:ascii="Arial" w:hAnsi="Arial" w:cs="Arial"/>
          <w:b/>
          <w:sz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lang w:val="en-US"/>
        </w:rPr>
        <w:t>DATA</w:t>
      </w:r>
    </w:p>
    <w:p w14:paraId="79512D9C" w14:textId="77777777" w:rsidR="003C0D15" w:rsidRDefault="003C0D15" w:rsidP="003C0D15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</w:p>
    <w:p w14:paraId="3A4FBCB9" w14:textId="77777777" w:rsidR="003C0D15" w:rsidRDefault="003C0D15" w:rsidP="003C0D15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326996">
        <w:rPr>
          <w:rFonts w:ascii="Arial" w:hAnsi="Arial" w:cs="Arial"/>
          <w:b/>
          <w:sz w:val="24"/>
          <w:lang w:val="en-US"/>
        </w:rPr>
        <w:t>The cytoplasmic scaffolding protein PCNA regulat</w:t>
      </w:r>
      <w:r>
        <w:rPr>
          <w:rFonts w:ascii="Arial" w:hAnsi="Arial" w:cs="Arial"/>
          <w:b/>
          <w:sz w:val="24"/>
          <w:lang w:val="en-US"/>
        </w:rPr>
        <w:t>es</w:t>
      </w:r>
      <w:r w:rsidRPr="00326996">
        <w:rPr>
          <w:rFonts w:ascii="Arial" w:hAnsi="Arial" w:cs="Arial"/>
          <w:b/>
          <w:sz w:val="24"/>
          <w:lang w:val="en-US"/>
        </w:rPr>
        <w:t xml:space="preserve"> NL</w:t>
      </w:r>
      <w:r>
        <w:rPr>
          <w:rFonts w:ascii="Arial" w:hAnsi="Arial" w:cs="Arial"/>
          <w:b/>
          <w:sz w:val="24"/>
          <w:lang w:val="en-US"/>
        </w:rPr>
        <w:t>R</w:t>
      </w:r>
      <w:r w:rsidRPr="00326996">
        <w:rPr>
          <w:rFonts w:ascii="Arial" w:hAnsi="Arial" w:cs="Arial"/>
          <w:b/>
          <w:sz w:val="24"/>
          <w:lang w:val="en-US"/>
        </w:rPr>
        <w:t>P3 inflammasome activation</w:t>
      </w:r>
      <w:r>
        <w:rPr>
          <w:rFonts w:ascii="Arial" w:hAnsi="Arial" w:cs="Arial"/>
          <w:b/>
          <w:sz w:val="24"/>
          <w:lang w:val="en-US"/>
        </w:rPr>
        <w:t xml:space="preserve"> in macrophages</w:t>
      </w:r>
    </w:p>
    <w:p w14:paraId="2007D336" w14:textId="77777777" w:rsidR="003C0D15" w:rsidRPr="006E1622" w:rsidRDefault="003C0D15" w:rsidP="003C0D15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73E7576" w14:textId="77777777" w:rsidR="003C0D15" w:rsidRPr="003C2E4E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>Chloé Lopes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Karen Aymonnier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Marcio Do Cruzeiro</w:t>
      </w:r>
      <w:r w:rsidRPr="003C2E4E">
        <w:rPr>
          <w:rFonts w:ascii="Arial" w:hAnsi="Arial" w:cs="Arial"/>
          <w:vertAlign w:val="superscript"/>
        </w:rPr>
        <w:t>1,2</w:t>
      </w:r>
      <w:r w:rsidRPr="003C2E4E">
        <w:rPr>
          <w:rFonts w:ascii="Arial" w:hAnsi="Arial" w:cs="Arial"/>
        </w:rPr>
        <w:t>, Nicolas Cagnard</w:t>
      </w: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, Géraldine Falgarone</w:t>
      </w:r>
      <w:r w:rsidRPr="003C2E4E">
        <w:rPr>
          <w:rFonts w:ascii="Arial" w:hAnsi="Arial" w:cs="Arial"/>
          <w:vertAlign w:val="superscript"/>
        </w:rPr>
        <w:t>4,5,6</w:t>
      </w:r>
      <w:r w:rsidRPr="003C2E4E">
        <w:rPr>
          <w:rFonts w:ascii="Arial" w:hAnsi="Arial" w:cs="Arial"/>
        </w:rPr>
        <w:t>, Léa Tourneur</w:t>
      </w:r>
      <w:r w:rsidRPr="003C2E4E">
        <w:rPr>
          <w:rFonts w:ascii="Arial" w:hAnsi="Arial" w:cs="Arial"/>
          <w:vertAlign w:val="superscript"/>
        </w:rPr>
        <w:t>1,4</w:t>
      </w:r>
      <w:r w:rsidRPr="003C2E4E">
        <w:rPr>
          <w:rFonts w:ascii="Arial" w:hAnsi="Arial" w:cs="Arial"/>
        </w:rPr>
        <w:t>*</w:t>
      </w:r>
    </w:p>
    <w:p w14:paraId="622D2E92" w14:textId="77777777" w:rsidR="003C0D15" w:rsidRPr="003C2E4E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Université Paris Cité, INSERM U1016, CNRS 8104, Institut Cochin, Paris, France</w:t>
      </w:r>
    </w:p>
    <w:p w14:paraId="7A6076CB" w14:textId="77777777" w:rsidR="003C0D15" w:rsidRPr="003C2E4E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2</w:t>
      </w:r>
      <w:r w:rsidRPr="003C2E4E">
        <w:rPr>
          <w:rFonts w:ascii="Arial" w:hAnsi="Arial" w:cs="Arial"/>
        </w:rPr>
        <w:t>Plate-forme de Recombinaison Homologue, Institut Cochin, INSERM, Paris, France</w:t>
      </w:r>
    </w:p>
    <w:p w14:paraId="61BA4F31" w14:textId="77777777" w:rsidR="003C0D15" w:rsidRPr="003C2E4E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Plateforme Bio-informatique, Université Paris Cité, Structure Fédérative de Recherche Necker, INSERM US24/CNRS UAR 3633, Paris, France</w:t>
      </w:r>
    </w:p>
    <w:p w14:paraId="437CF7F9" w14:textId="77777777" w:rsidR="003C0D15" w:rsidRPr="003C2E4E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4</w:t>
      </w:r>
      <w:r w:rsidRPr="003C2E4E">
        <w:rPr>
          <w:rFonts w:ascii="Arial" w:hAnsi="Arial" w:cs="Arial"/>
        </w:rPr>
        <w:t>INSERM UMR_S942 MASCOT Université Paris Cité, Paris, France</w:t>
      </w:r>
    </w:p>
    <w:p w14:paraId="2C41D7E3" w14:textId="77777777" w:rsidR="003C0D15" w:rsidRPr="003C2E4E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5</w:t>
      </w:r>
      <w:r w:rsidRPr="003C2E4E">
        <w:rPr>
          <w:rFonts w:ascii="Arial" w:hAnsi="Arial" w:cs="Arial"/>
        </w:rPr>
        <w:t>Université Sorbonne Paris Nord, Bobigny, France</w:t>
      </w:r>
    </w:p>
    <w:p w14:paraId="7503DD6D" w14:textId="77777777" w:rsidR="003C0D15" w:rsidRPr="003C2E4E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6</w:t>
      </w:r>
      <w:r w:rsidRPr="003C2E4E">
        <w:rPr>
          <w:rFonts w:ascii="Arial" w:hAnsi="Arial" w:cs="Arial"/>
        </w:rPr>
        <w:t>Unité de Médecine Ambulatoire, Hôpital Avicenne, AP-HP, Bobigny, France</w:t>
      </w:r>
    </w:p>
    <w:p w14:paraId="3052A71E" w14:textId="77777777" w:rsidR="003C0D15" w:rsidRPr="006E1622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 xml:space="preserve">* </w:t>
      </w:r>
      <w:proofErr w:type="spellStart"/>
      <w:r w:rsidRPr="003C2E4E">
        <w:rPr>
          <w:rFonts w:ascii="Arial" w:hAnsi="Arial" w:cs="Arial"/>
        </w:rPr>
        <w:t>Correspondence</w:t>
      </w:r>
      <w:proofErr w:type="spellEnd"/>
      <w:r w:rsidRPr="003C2E4E">
        <w:rPr>
          <w:rFonts w:ascii="Arial" w:hAnsi="Arial" w:cs="Arial"/>
        </w:rPr>
        <w:t>:</w:t>
      </w:r>
      <w:r w:rsidRPr="006E1622">
        <w:rPr>
          <w:rFonts w:ascii="Arial" w:hAnsi="Arial" w:cs="Arial"/>
        </w:rPr>
        <w:t xml:space="preserve"> </w:t>
      </w:r>
    </w:p>
    <w:p w14:paraId="6DE201F0" w14:textId="77777777" w:rsidR="003C0D15" w:rsidRPr="006E1622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811473">
        <w:rPr>
          <w:rFonts w:ascii="Arial" w:hAnsi="Arial" w:cs="Arial"/>
        </w:rPr>
        <w:t>Léa Tourneur</w:t>
      </w:r>
    </w:p>
    <w:p w14:paraId="12713E70" w14:textId="77777777" w:rsidR="003C0D15" w:rsidRPr="006E1622" w:rsidRDefault="003C0D15" w:rsidP="003C0D15">
      <w:pPr>
        <w:spacing w:after="0" w:line="360" w:lineRule="auto"/>
        <w:jc w:val="both"/>
        <w:rPr>
          <w:rFonts w:ascii="Arial" w:hAnsi="Arial" w:cs="Arial"/>
        </w:rPr>
      </w:pPr>
      <w:r w:rsidRPr="006E1622">
        <w:rPr>
          <w:rFonts w:ascii="Arial" w:hAnsi="Arial" w:cs="Arial"/>
        </w:rPr>
        <w:t>l</w:t>
      </w:r>
      <w:r w:rsidRPr="00811473">
        <w:rPr>
          <w:rFonts w:ascii="Arial" w:hAnsi="Arial" w:cs="Arial"/>
        </w:rPr>
        <w:t>ea.remy-tourneur@parisdescartes</w:t>
      </w:r>
      <w:r w:rsidRPr="006E1622">
        <w:rPr>
          <w:rFonts w:ascii="Arial" w:hAnsi="Arial" w:cs="Arial"/>
        </w:rPr>
        <w:t>.</w:t>
      </w:r>
      <w:r w:rsidRPr="00811473">
        <w:rPr>
          <w:rFonts w:ascii="Arial" w:hAnsi="Arial" w:cs="Arial"/>
        </w:rPr>
        <w:t>fr</w:t>
      </w:r>
    </w:p>
    <w:p w14:paraId="5D845480" w14:textId="790BEB10" w:rsidR="002F6F32" w:rsidRDefault="002F6F32" w:rsidP="006E1622">
      <w:pPr>
        <w:spacing w:after="0" w:line="360" w:lineRule="auto"/>
        <w:jc w:val="both"/>
        <w:rPr>
          <w:rFonts w:ascii="Arial" w:hAnsi="Arial" w:cs="Arial"/>
        </w:rPr>
      </w:pPr>
    </w:p>
    <w:p w14:paraId="5945BF78" w14:textId="6DDE6B41" w:rsidR="002F6F32" w:rsidRDefault="002F6F32" w:rsidP="006E1622">
      <w:pPr>
        <w:spacing w:after="0" w:line="360" w:lineRule="auto"/>
        <w:jc w:val="both"/>
        <w:rPr>
          <w:rFonts w:ascii="Arial" w:hAnsi="Arial" w:cs="Arial"/>
        </w:rPr>
      </w:pPr>
    </w:p>
    <w:p w14:paraId="4CE3CBF4" w14:textId="676A662D" w:rsidR="00E5768D" w:rsidRDefault="00393372" w:rsidP="006E162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393372">
        <w:rPr>
          <w:rFonts w:ascii="Arial" w:hAnsi="Arial" w:cs="Arial"/>
          <w:b/>
          <w:bCs/>
          <w:lang w:val="en-US"/>
        </w:rPr>
        <w:t>Supplementary Table S1.</w:t>
      </w:r>
      <w:r w:rsidRPr="00393372">
        <w:rPr>
          <w:rFonts w:ascii="Arial" w:hAnsi="Arial" w:cs="Arial"/>
          <w:lang w:val="en-US"/>
        </w:rPr>
        <w:t xml:space="preserve"> List of antibodies used in the study</w:t>
      </w:r>
    </w:p>
    <w:tbl>
      <w:tblPr>
        <w:tblW w:w="507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5"/>
        <w:gridCol w:w="2025"/>
        <w:gridCol w:w="2233"/>
        <w:gridCol w:w="949"/>
        <w:gridCol w:w="1486"/>
        <w:gridCol w:w="1107"/>
      </w:tblGrid>
      <w:tr w:rsidR="00393372" w:rsidRPr="00393372" w14:paraId="44F8FD24" w14:textId="77777777" w:rsidTr="00393372">
        <w:trPr>
          <w:trHeight w:val="633"/>
        </w:trPr>
        <w:tc>
          <w:tcPr>
            <w:tcW w:w="1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D3AD0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  <w:b/>
                <w:bCs/>
              </w:rPr>
              <w:t>Antibody</w:t>
            </w:r>
            <w:proofErr w:type="spellEnd"/>
          </w:p>
        </w:tc>
        <w:tc>
          <w:tcPr>
            <w:tcW w:w="9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622CA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  <w:b/>
                <w:bCs/>
              </w:rPr>
              <w:t>Supplier (</w:t>
            </w:r>
            <w:proofErr w:type="spellStart"/>
            <w:r w:rsidRPr="00393372">
              <w:rPr>
                <w:rFonts w:ascii="Arial" w:hAnsi="Arial" w:cs="Arial"/>
                <w:b/>
                <w:bCs/>
              </w:rPr>
              <w:t>Cat.number</w:t>
            </w:r>
            <w:proofErr w:type="spellEnd"/>
            <w:r w:rsidRPr="0039337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1886E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4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BD72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8C76E" w14:textId="177C36BE" w:rsidR="00393372" w:rsidRPr="00393372" w:rsidRDefault="006178B8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pplication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7BAE0" w14:textId="48314204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393372" w:rsidRPr="00393372" w14:paraId="547E1E3D" w14:textId="77777777" w:rsidTr="00393372">
        <w:trPr>
          <w:trHeight w:val="633"/>
        </w:trPr>
        <w:tc>
          <w:tcPr>
            <w:tcW w:w="1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418C9" w14:textId="4C551310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Actin</w:t>
            </w:r>
            <w:proofErr w:type="spellEnd"/>
          </w:p>
        </w:tc>
        <w:tc>
          <w:tcPr>
            <w:tcW w:w="9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78E2A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Sigma-Aldrich (A2066)</w:t>
            </w:r>
          </w:p>
        </w:tc>
        <w:tc>
          <w:tcPr>
            <w:tcW w:w="10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5D578" w14:textId="7A2E5579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</w:t>
            </w:r>
            <w:r w:rsidR="00FF0818">
              <w:rPr>
                <w:rFonts w:ascii="Arial" w:hAnsi="Arial" w:cs="Arial"/>
              </w:rPr>
              <w:t>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B523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E822A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47235" w14:textId="76C9205B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5000</w:t>
            </w:r>
          </w:p>
        </w:tc>
      </w:tr>
      <w:tr w:rsidR="00393372" w:rsidRPr="00393372" w14:paraId="3102CAB3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AF2D7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93372">
              <w:rPr>
                <w:rFonts w:ascii="Arial" w:hAnsi="Arial" w:cs="Arial"/>
                <w:lang w:val="en-US"/>
              </w:rPr>
              <w:t>Anti-mouse IgG (H+L), Biotinylat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876F4" w14:textId="77777777" w:rsid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Vector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Laboratories</w:t>
            </w:r>
            <w:proofErr w:type="spellEnd"/>
          </w:p>
          <w:p w14:paraId="0D22CC12" w14:textId="4143F7DB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(BP-9200-5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B773B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Secondary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Biotinylated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9B7B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B05C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8C88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500</w:t>
            </w:r>
          </w:p>
        </w:tc>
      </w:tr>
      <w:tr w:rsidR="00393372" w:rsidRPr="00393372" w14:paraId="62DDD20A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70A1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393372">
              <w:rPr>
                <w:rFonts w:ascii="Arial" w:hAnsi="Arial" w:cs="Arial"/>
                <w:lang w:val="en-US"/>
              </w:rPr>
              <w:t xml:space="preserve">Anti-Rabbit </w:t>
            </w:r>
            <w:proofErr w:type="spellStart"/>
            <w:r w:rsidRPr="00393372">
              <w:rPr>
                <w:rFonts w:ascii="Arial" w:hAnsi="Arial" w:cs="Arial"/>
                <w:lang w:val="en-US"/>
              </w:rPr>
              <w:t>Immuglobulins</w:t>
            </w:r>
            <w:proofErr w:type="spellEnd"/>
            <w:r w:rsidRPr="00393372">
              <w:rPr>
                <w:rFonts w:ascii="Arial" w:hAnsi="Arial" w:cs="Arial"/>
                <w:lang w:val="en-US"/>
              </w:rPr>
              <w:t>/Biotinylated (E04232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A349A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Dako</w:t>
            </w:r>
            <w:proofErr w:type="spellEnd"/>
            <w:r w:rsidRPr="00393372">
              <w:rPr>
                <w:rFonts w:ascii="Arial" w:hAnsi="Arial" w:cs="Arial"/>
              </w:rPr>
              <w:t xml:space="preserve"> (BA-20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0A62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Secondary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Biotinylated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3E8F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CEC5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30684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250</w:t>
            </w:r>
          </w:p>
        </w:tc>
      </w:tr>
      <w:tr w:rsidR="00393372" w:rsidRPr="00393372" w14:paraId="2438F91F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FAC8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ASC/TMS1/PYCARD(B-3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4A19F" w14:textId="77777777" w:rsid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Santa Cruz</w:t>
            </w:r>
          </w:p>
          <w:p w14:paraId="241AFAFC" w14:textId="10B163F6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(sc-514414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B48B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1BD5E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us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AA90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/PL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317E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200</w:t>
            </w:r>
          </w:p>
        </w:tc>
      </w:tr>
      <w:tr w:rsidR="00393372" w:rsidRPr="00393372" w14:paraId="24DB78CB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9EBE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  <w:lang w:val="el-GR"/>
              </w:rPr>
              <w:t>β-</w:t>
            </w:r>
            <w:proofErr w:type="spellStart"/>
            <w:r w:rsidRPr="00393372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D0937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2146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75134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/</w:t>
            </w:r>
          </w:p>
          <w:p w14:paraId="3A732A0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F5AB4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78C46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D2E0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422064F9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5CAB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Caspase-1 (D7F10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E35C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3866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1093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ACC6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18F2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E647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195F1C4F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E6C16" w14:textId="1CEB3135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lastRenderedPageBreak/>
              <w:t>Caspase-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57AB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4450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14F3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/</w:t>
            </w:r>
          </w:p>
          <w:p w14:paraId="5F17D1AE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3F9F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97F4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58F8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625CB213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DD15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leaved</w:t>
            </w:r>
            <w:proofErr w:type="spellEnd"/>
            <w:r w:rsidRPr="00393372">
              <w:rPr>
                <w:rFonts w:ascii="Arial" w:hAnsi="Arial" w:cs="Arial"/>
              </w:rPr>
              <w:t xml:space="preserve"> Caspase-1 Asp297 (D57A2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61F14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4199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2F597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Monoconal</w:t>
            </w:r>
            <w:proofErr w:type="spellEnd"/>
            <w:r w:rsidRPr="00393372">
              <w:rPr>
                <w:rFonts w:ascii="Arial" w:hAnsi="Arial" w:cs="Arial"/>
              </w:rPr>
              <w:t>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48BF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9F14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9D7E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7F6A6F2C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8781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leaved</w:t>
            </w:r>
            <w:proofErr w:type="spellEnd"/>
            <w:r w:rsidRPr="00393372">
              <w:rPr>
                <w:rFonts w:ascii="Arial" w:hAnsi="Arial" w:cs="Arial"/>
              </w:rPr>
              <w:t xml:space="preserve"> GSDMD Asp275 (E7H9G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3E77E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36425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49E26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Monoconal</w:t>
            </w:r>
            <w:proofErr w:type="spellEnd"/>
            <w:r w:rsidRPr="00393372">
              <w:rPr>
                <w:rFonts w:ascii="Arial" w:hAnsi="Arial" w:cs="Arial"/>
              </w:rPr>
              <w:t>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3D55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B8980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6BDC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5D7DDD19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7F7E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ryopyrin</w:t>
            </w:r>
            <w:proofErr w:type="spellEnd"/>
            <w:r w:rsidRPr="00393372">
              <w:rPr>
                <w:rFonts w:ascii="Arial" w:hAnsi="Arial" w:cs="Arial"/>
              </w:rPr>
              <w:t>/NALP3/NLRP3 (H-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A288D" w14:textId="77777777" w:rsid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Santa Cruz</w:t>
            </w:r>
          </w:p>
          <w:p w14:paraId="4B2F0C33" w14:textId="6A69AACB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(sc-518123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3D6D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5FFE6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us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6F5D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135E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400</w:t>
            </w:r>
          </w:p>
        </w:tc>
      </w:tr>
      <w:tr w:rsidR="00393372" w:rsidRPr="00393372" w14:paraId="17864BA7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7DD6D" w14:textId="05CB7255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GSDM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6742B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roteintech</w:t>
            </w:r>
            <w:proofErr w:type="spellEnd"/>
            <w:r w:rsidRPr="00393372">
              <w:rPr>
                <w:rFonts w:ascii="Arial" w:hAnsi="Arial" w:cs="Arial"/>
              </w:rPr>
              <w:t xml:space="preserve"> (20770-1-AP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359B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/</w:t>
            </w:r>
          </w:p>
          <w:p w14:paraId="4146390B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73A3B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1C99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E9B3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6DB215F1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10D14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sotype control (DA1E) IgG XP(R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F6FB7" w14:textId="68EDE392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3900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D82D7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1574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D6110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CO-I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14D5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µg</w:t>
            </w:r>
          </w:p>
        </w:tc>
      </w:tr>
      <w:tr w:rsidR="00393372" w:rsidRPr="00393372" w14:paraId="41782CD6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0B5F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Lamin</w:t>
            </w:r>
            <w:proofErr w:type="spellEnd"/>
            <w:r w:rsidRPr="00393372">
              <w:rPr>
                <w:rFonts w:ascii="Arial" w:hAnsi="Arial" w:cs="Arial"/>
              </w:rPr>
              <w:t xml:space="preserve"> B1 (D9V6H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27312" w14:textId="094036D4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13435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529F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Monoconal</w:t>
            </w:r>
            <w:proofErr w:type="spellEnd"/>
            <w:r w:rsidRPr="00393372">
              <w:rPr>
                <w:rFonts w:ascii="Arial" w:hAnsi="Arial" w:cs="Arial"/>
              </w:rPr>
              <w:t>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6E96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5E37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5645E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1BE9EEB4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CDA8B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NLRP3 (D2P5E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8E74E" w14:textId="7F840DDF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13158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E68E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AA63B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7F04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A0BF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75A2A224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73F6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NEK7 (C34C3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89F0D" w14:textId="08152052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3057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A6B9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E970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6096B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,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42816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50, 1:1000</w:t>
            </w:r>
          </w:p>
        </w:tc>
      </w:tr>
      <w:tr w:rsidR="00393372" w:rsidRPr="00393372" w14:paraId="06DFE227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32A3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CNA (PC10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7C351" w14:textId="511DE3F2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Dako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393372">
              <w:rPr>
                <w:rFonts w:ascii="Arial" w:hAnsi="Arial" w:cs="Arial"/>
              </w:rPr>
              <w:t>MO8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CE8F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162C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us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6740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, I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E42A7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, 1:250</w:t>
            </w:r>
          </w:p>
        </w:tc>
      </w:tr>
      <w:tr w:rsidR="00393372" w:rsidRPr="00393372" w14:paraId="04025E96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3B1B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CNA (ab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547CC" w14:textId="2D85AA74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Sigma-Aldrich (PC474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004D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/</w:t>
            </w:r>
          </w:p>
          <w:p w14:paraId="3355D07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B6B46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F5AE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, PLA, 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F677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250, 1:200, 1:1000</w:t>
            </w:r>
          </w:p>
        </w:tc>
      </w:tr>
      <w:tr w:rsidR="00393372" w:rsidRPr="00393372" w14:paraId="524840B6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3661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CNA (1D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0C37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Abbkine</w:t>
            </w:r>
            <w:proofErr w:type="spellEnd"/>
            <w:r w:rsidRPr="00393372">
              <w:rPr>
                <w:rFonts w:ascii="Arial" w:hAnsi="Arial" w:cs="Arial"/>
              </w:rPr>
              <w:t xml:space="preserve"> (ABL104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7AC22" w14:textId="7BE8F49C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3708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us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03B7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61109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</w:t>
            </w:r>
          </w:p>
        </w:tc>
      </w:tr>
      <w:tr w:rsidR="00393372" w:rsidRPr="00393372" w14:paraId="2C56B8BF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77A08" w14:textId="32FD0806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CN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15EA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ThermoFisher</w:t>
            </w:r>
            <w:proofErr w:type="spellEnd"/>
            <w:r w:rsidRPr="00393372">
              <w:rPr>
                <w:rFonts w:ascii="Arial" w:hAnsi="Arial" w:cs="Arial"/>
              </w:rPr>
              <w:t xml:space="preserve"> (PA5-81628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9B73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/</w:t>
            </w:r>
          </w:p>
          <w:p w14:paraId="445589F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9FD2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0AA4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CO-I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0ACE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µg</w:t>
            </w:r>
          </w:p>
        </w:tc>
      </w:tr>
      <w:tr w:rsidR="00393372" w:rsidRPr="00393372" w14:paraId="47B00417" w14:textId="77777777" w:rsidTr="00393372">
        <w:trPr>
          <w:trHeight w:val="633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A3727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eroxidase-conjugated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AffiniPure</w:t>
            </w:r>
            <w:proofErr w:type="spellEnd"/>
            <w:r w:rsidRPr="00393372">
              <w:rPr>
                <w:rFonts w:ascii="Arial" w:hAnsi="Arial" w:cs="Arial"/>
              </w:rPr>
              <w:t xml:space="preserve"> anti-</w:t>
            </w:r>
            <w:proofErr w:type="spellStart"/>
            <w:r w:rsidRPr="00393372">
              <w:rPr>
                <w:rFonts w:ascii="Arial" w:hAnsi="Arial" w:cs="Arial"/>
              </w:rPr>
              <w:t>rabbit</w:t>
            </w:r>
            <w:proofErr w:type="spellEnd"/>
            <w:r w:rsidRPr="00393372">
              <w:rPr>
                <w:rFonts w:ascii="Arial" w:hAnsi="Arial" w:cs="Arial"/>
              </w:rPr>
              <w:t xml:space="preserve"> IgG, F(ab')</w:t>
            </w:r>
            <w:r w:rsidRPr="00393372">
              <w:rPr>
                <w:rFonts w:ascii="Cambria Math" w:hAnsi="Cambria Math" w:cs="Cambria Math"/>
              </w:rPr>
              <w:t>₂</w:t>
            </w:r>
            <w:r w:rsidRPr="00393372">
              <w:rPr>
                <w:rFonts w:ascii="Arial" w:hAnsi="Arial" w:cs="Arial"/>
              </w:rPr>
              <w:t xml:space="preserve"> fragment </w:t>
            </w:r>
            <w:proofErr w:type="spellStart"/>
            <w:r w:rsidRPr="00393372">
              <w:rPr>
                <w:rFonts w:ascii="Arial" w:hAnsi="Arial" w:cs="Arial"/>
              </w:rPr>
              <w:t>specific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29CC0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 xml:space="preserve">Jackson </w:t>
            </w:r>
            <w:proofErr w:type="spellStart"/>
            <w:r w:rsidRPr="00393372">
              <w:rPr>
                <w:rFonts w:ascii="Arial" w:hAnsi="Arial" w:cs="Arial"/>
              </w:rPr>
              <w:t>ImmunoResearch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r w:rsidRPr="00393372">
              <w:rPr>
                <w:rFonts w:ascii="Arial" w:hAnsi="Arial" w:cs="Arial"/>
                <w:lang w:val="en-GB"/>
              </w:rPr>
              <w:t>(111-035-006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43376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/</w:t>
            </w:r>
          </w:p>
          <w:p w14:paraId="02971B2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Second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A30A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8CC44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0F83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7D9E10BD" w14:textId="77777777" w:rsidTr="00393372">
        <w:trPr>
          <w:trHeight w:val="672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9CE9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Peroxidase-conjugated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AffiniPure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anti-mouse</w:t>
            </w:r>
            <w:proofErr w:type="spellEnd"/>
            <w:r w:rsidRPr="00393372">
              <w:rPr>
                <w:rFonts w:ascii="Arial" w:hAnsi="Arial" w:cs="Arial"/>
              </w:rPr>
              <w:t xml:space="preserve"> IgG, F(ab')</w:t>
            </w:r>
            <w:r w:rsidRPr="00393372">
              <w:rPr>
                <w:rFonts w:ascii="Cambria Math" w:hAnsi="Cambria Math" w:cs="Cambria Math"/>
              </w:rPr>
              <w:t>₂</w:t>
            </w:r>
            <w:r w:rsidRPr="00393372">
              <w:rPr>
                <w:rFonts w:ascii="Arial" w:hAnsi="Arial" w:cs="Arial"/>
              </w:rPr>
              <w:t xml:space="preserve"> fragment </w:t>
            </w:r>
            <w:proofErr w:type="spellStart"/>
            <w:r w:rsidRPr="00393372">
              <w:rPr>
                <w:rFonts w:ascii="Arial" w:hAnsi="Arial" w:cs="Arial"/>
              </w:rPr>
              <w:t>specific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6F702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 xml:space="preserve">Jackson </w:t>
            </w:r>
            <w:proofErr w:type="spellStart"/>
            <w:r w:rsidRPr="00393372">
              <w:rPr>
                <w:rFonts w:ascii="Arial" w:hAnsi="Arial" w:cs="Arial"/>
              </w:rPr>
              <w:t>ImmunoResearch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r w:rsidRPr="00393372">
              <w:rPr>
                <w:rFonts w:ascii="Arial" w:hAnsi="Arial" w:cs="Arial"/>
                <w:lang w:val="en-GB"/>
              </w:rPr>
              <w:t>(115-035-006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EC92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Polyclonal/</w:t>
            </w:r>
          </w:p>
          <w:p w14:paraId="0FC7338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Second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FDC5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5C955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98AC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  <w:tr w:rsidR="00393372" w:rsidRPr="00393372" w14:paraId="71B6DA3B" w14:textId="77777777" w:rsidTr="00393372">
        <w:trPr>
          <w:trHeight w:val="486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52D0E" w14:textId="302991B1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Streptavidin</w:t>
            </w:r>
            <w:proofErr w:type="spellEnd"/>
            <w:r w:rsidRPr="00393372">
              <w:rPr>
                <w:rFonts w:ascii="Arial" w:hAnsi="Arial" w:cs="Arial"/>
              </w:rPr>
              <w:t xml:space="preserve"> Alexa Fluor 555 </w:t>
            </w:r>
            <w:proofErr w:type="spellStart"/>
            <w:r w:rsidRPr="00393372">
              <w:rPr>
                <w:rFonts w:ascii="Arial" w:hAnsi="Arial" w:cs="Arial"/>
              </w:rPr>
              <w:t>conjugat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E3871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Invitrogen</w:t>
            </w:r>
            <w:proofErr w:type="spellEnd"/>
            <w:r w:rsidRPr="00393372">
              <w:rPr>
                <w:rFonts w:ascii="Arial" w:hAnsi="Arial" w:cs="Arial"/>
              </w:rPr>
              <w:t xml:space="preserve"> (S3235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83666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Tertiary</w:t>
            </w:r>
            <w:proofErr w:type="spellEnd"/>
            <w:r w:rsidRPr="00393372">
              <w:rPr>
                <w:rFonts w:ascii="Arial" w:hAnsi="Arial" w:cs="Arial"/>
              </w:rPr>
              <w:t>/</w:t>
            </w:r>
          </w:p>
          <w:p w14:paraId="242B976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Streptavidin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conjugat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B6A83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1EA3F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I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457B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2000</w:t>
            </w:r>
          </w:p>
        </w:tc>
      </w:tr>
      <w:tr w:rsidR="00393372" w:rsidRPr="00393372" w14:paraId="248725D5" w14:textId="77777777" w:rsidTr="00393372">
        <w:trPr>
          <w:trHeight w:val="486"/>
        </w:trPr>
        <w:tc>
          <w:tcPr>
            <w:tcW w:w="1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EEAD8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TMS1/ASC (E1E3I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4190B" w14:textId="45C7000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393372">
              <w:rPr>
                <w:rFonts w:ascii="Arial" w:hAnsi="Arial" w:cs="Arial"/>
              </w:rPr>
              <w:t>Cell</w:t>
            </w:r>
            <w:proofErr w:type="spellEnd"/>
            <w:r w:rsidRPr="00393372">
              <w:rPr>
                <w:rFonts w:ascii="Arial" w:hAnsi="Arial" w:cs="Arial"/>
              </w:rPr>
              <w:t xml:space="preserve"> </w:t>
            </w:r>
            <w:proofErr w:type="spellStart"/>
            <w:r w:rsidRPr="00393372">
              <w:rPr>
                <w:rFonts w:ascii="Arial" w:hAnsi="Arial" w:cs="Arial"/>
              </w:rPr>
              <w:t>Signaling</w:t>
            </w:r>
            <w:proofErr w:type="spellEnd"/>
            <w:r w:rsidRPr="00393372">
              <w:rPr>
                <w:rFonts w:ascii="Arial" w:hAnsi="Arial" w:cs="Arial"/>
              </w:rPr>
              <w:t xml:space="preserve"> (13833S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173CC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Monoclonal/</w:t>
            </w:r>
            <w:proofErr w:type="spellStart"/>
            <w:r w:rsidRPr="00393372">
              <w:rPr>
                <w:rFonts w:ascii="Arial" w:hAnsi="Arial" w:cs="Arial"/>
              </w:rPr>
              <w:t>Primary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40073" w14:textId="7E58E661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Rabbit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1FD1E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WB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835DD" w14:textId="77777777" w:rsidR="00393372" w:rsidRPr="00393372" w:rsidRDefault="00393372" w:rsidP="0039337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93372">
              <w:rPr>
                <w:rFonts w:ascii="Arial" w:hAnsi="Arial" w:cs="Arial"/>
              </w:rPr>
              <w:t>1:1000</w:t>
            </w:r>
          </w:p>
        </w:tc>
      </w:tr>
    </w:tbl>
    <w:p w14:paraId="172AB199" w14:textId="77777777" w:rsidR="00393372" w:rsidRPr="00393372" w:rsidRDefault="00393372" w:rsidP="00393372">
      <w:pPr>
        <w:spacing w:after="0" w:line="240" w:lineRule="auto"/>
        <w:jc w:val="center"/>
        <w:rPr>
          <w:rFonts w:ascii="Arial" w:hAnsi="Arial" w:cs="Arial"/>
          <w:lang w:val="en-US"/>
        </w:rPr>
      </w:pPr>
    </w:p>
    <w:sectPr w:rsidR="00393372" w:rsidRPr="00393372" w:rsidSect="00393372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6ED8C" w14:textId="77777777" w:rsidR="007F4D14" w:rsidRDefault="007F4D14" w:rsidP="0002753B">
      <w:pPr>
        <w:spacing w:after="0" w:line="240" w:lineRule="auto"/>
      </w:pPr>
      <w:r>
        <w:separator/>
      </w:r>
    </w:p>
  </w:endnote>
  <w:endnote w:type="continuationSeparator" w:id="0">
    <w:p w14:paraId="3BB6FDE7" w14:textId="77777777" w:rsidR="007F4D14" w:rsidRDefault="007F4D14" w:rsidP="00027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9359976"/>
      <w:docPartObj>
        <w:docPartGallery w:val="Page Numbers (Bottom of Page)"/>
        <w:docPartUnique/>
      </w:docPartObj>
    </w:sdtPr>
    <w:sdtEndPr/>
    <w:sdtContent>
      <w:p w14:paraId="1654E677" w14:textId="4DB7F17F" w:rsidR="0002753B" w:rsidRDefault="000275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A08FF8" w14:textId="77777777" w:rsidR="0002753B" w:rsidRDefault="000275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4ADCE" w14:textId="77777777" w:rsidR="007F4D14" w:rsidRDefault="007F4D14" w:rsidP="0002753B">
      <w:pPr>
        <w:spacing w:after="0" w:line="240" w:lineRule="auto"/>
      </w:pPr>
      <w:r>
        <w:separator/>
      </w:r>
    </w:p>
  </w:footnote>
  <w:footnote w:type="continuationSeparator" w:id="0">
    <w:p w14:paraId="083091DC" w14:textId="77777777" w:rsidR="007F4D14" w:rsidRDefault="007F4D14" w:rsidP="00027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F1B72"/>
    <w:multiLevelType w:val="hybridMultilevel"/>
    <w:tmpl w:val="F684B38C"/>
    <w:lvl w:ilvl="0" w:tplc="3A38DEC6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875AF"/>
    <w:multiLevelType w:val="hybridMultilevel"/>
    <w:tmpl w:val="680E72C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C23199"/>
    <w:multiLevelType w:val="hybridMultilevel"/>
    <w:tmpl w:val="024468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98"/>
    <w:rsid w:val="00000047"/>
    <w:rsid w:val="00000A63"/>
    <w:rsid w:val="00000BE0"/>
    <w:rsid w:val="00000D66"/>
    <w:rsid w:val="000018D4"/>
    <w:rsid w:val="00004D25"/>
    <w:rsid w:val="00004FD2"/>
    <w:rsid w:val="00005C28"/>
    <w:rsid w:val="00010471"/>
    <w:rsid w:val="0001086E"/>
    <w:rsid w:val="0001207D"/>
    <w:rsid w:val="0001507B"/>
    <w:rsid w:val="000175A0"/>
    <w:rsid w:val="00017A80"/>
    <w:rsid w:val="00017BA8"/>
    <w:rsid w:val="000205D1"/>
    <w:rsid w:val="00021669"/>
    <w:rsid w:val="00022713"/>
    <w:rsid w:val="000228B8"/>
    <w:rsid w:val="000236A8"/>
    <w:rsid w:val="000254F2"/>
    <w:rsid w:val="0002753B"/>
    <w:rsid w:val="00027E9D"/>
    <w:rsid w:val="00030EA1"/>
    <w:rsid w:val="00034287"/>
    <w:rsid w:val="00041044"/>
    <w:rsid w:val="000429E4"/>
    <w:rsid w:val="00042F71"/>
    <w:rsid w:val="00044B22"/>
    <w:rsid w:val="00045DB0"/>
    <w:rsid w:val="00050F05"/>
    <w:rsid w:val="0005662E"/>
    <w:rsid w:val="0006160A"/>
    <w:rsid w:val="00061CDA"/>
    <w:rsid w:val="00064144"/>
    <w:rsid w:val="000650E7"/>
    <w:rsid w:val="00065461"/>
    <w:rsid w:val="00066C8D"/>
    <w:rsid w:val="0007051A"/>
    <w:rsid w:val="00071993"/>
    <w:rsid w:val="00071F5D"/>
    <w:rsid w:val="000722DA"/>
    <w:rsid w:val="00072599"/>
    <w:rsid w:val="00073E37"/>
    <w:rsid w:val="00073FFA"/>
    <w:rsid w:val="00074DA0"/>
    <w:rsid w:val="00075A3C"/>
    <w:rsid w:val="00076A58"/>
    <w:rsid w:val="00076C54"/>
    <w:rsid w:val="00076F94"/>
    <w:rsid w:val="0007739C"/>
    <w:rsid w:val="000811A2"/>
    <w:rsid w:val="00083420"/>
    <w:rsid w:val="00083A51"/>
    <w:rsid w:val="0008469D"/>
    <w:rsid w:val="00085908"/>
    <w:rsid w:val="00086C0A"/>
    <w:rsid w:val="0009145A"/>
    <w:rsid w:val="000929F0"/>
    <w:rsid w:val="00092D92"/>
    <w:rsid w:val="00093FCA"/>
    <w:rsid w:val="0009424E"/>
    <w:rsid w:val="00096C20"/>
    <w:rsid w:val="00097262"/>
    <w:rsid w:val="000A08E7"/>
    <w:rsid w:val="000A1C66"/>
    <w:rsid w:val="000A79A3"/>
    <w:rsid w:val="000B030C"/>
    <w:rsid w:val="000B1AC7"/>
    <w:rsid w:val="000B1CE1"/>
    <w:rsid w:val="000B2317"/>
    <w:rsid w:val="000B61B5"/>
    <w:rsid w:val="000B6B06"/>
    <w:rsid w:val="000B76A3"/>
    <w:rsid w:val="000C0B01"/>
    <w:rsid w:val="000C1135"/>
    <w:rsid w:val="000C1684"/>
    <w:rsid w:val="000C5FD0"/>
    <w:rsid w:val="000C64C2"/>
    <w:rsid w:val="000C7FD2"/>
    <w:rsid w:val="000D1C7F"/>
    <w:rsid w:val="000D3EFE"/>
    <w:rsid w:val="000E13EF"/>
    <w:rsid w:val="000F144E"/>
    <w:rsid w:val="000F2C2F"/>
    <w:rsid w:val="000F557C"/>
    <w:rsid w:val="000F5765"/>
    <w:rsid w:val="00103021"/>
    <w:rsid w:val="0010356A"/>
    <w:rsid w:val="0010584C"/>
    <w:rsid w:val="00107321"/>
    <w:rsid w:val="00113695"/>
    <w:rsid w:val="00113ABE"/>
    <w:rsid w:val="00115724"/>
    <w:rsid w:val="00115F97"/>
    <w:rsid w:val="0011603C"/>
    <w:rsid w:val="00116A37"/>
    <w:rsid w:val="00117223"/>
    <w:rsid w:val="00122E7F"/>
    <w:rsid w:val="00125BE9"/>
    <w:rsid w:val="001275E5"/>
    <w:rsid w:val="00133C1F"/>
    <w:rsid w:val="00134601"/>
    <w:rsid w:val="0013782B"/>
    <w:rsid w:val="00137E4A"/>
    <w:rsid w:val="0014117D"/>
    <w:rsid w:val="00143FCA"/>
    <w:rsid w:val="00144B20"/>
    <w:rsid w:val="001459EC"/>
    <w:rsid w:val="001504E2"/>
    <w:rsid w:val="00150CC2"/>
    <w:rsid w:val="00150F76"/>
    <w:rsid w:val="00152F06"/>
    <w:rsid w:val="00154072"/>
    <w:rsid w:val="001550A7"/>
    <w:rsid w:val="00155EEC"/>
    <w:rsid w:val="00156524"/>
    <w:rsid w:val="00156B3B"/>
    <w:rsid w:val="00156F59"/>
    <w:rsid w:val="001576D8"/>
    <w:rsid w:val="00160836"/>
    <w:rsid w:val="0017033C"/>
    <w:rsid w:val="00171224"/>
    <w:rsid w:val="0017166B"/>
    <w:rsid w:val="00171DA3"/>
    <w:rsid w:val="00171F51"/>
    <w:rsid w:val="0017329A"/>
    <w:rsid w:val="0017733B"/>
    <w:rsid w:val="0017736F"/>
    <w:rsid w:val="001800E8"/>
    <w:rsid w:val="00181153"/>
    <w:rsid w:val="001868CE"/>
    <w:rsid w:val="001914D8"/>
    <w:rsid w:val="00192720"/>
    <w:rsid w:val="00193CFA"/>
    <w:rsid w:val="00195135"/>
    <w:rsid w:val="00195DD1"/>
    <w:rsid w:val="00196675"/>
    <w:rsid w:val="001975E5"/>
    <w:rsid w:val="001A0B0D"/>
    <w:rsid w:val="001A1077"/>
    <w:rsid w:val="001A3251"/>
    <w:rsid w:val="001A442F"/>
    <w:rsid w:val="001A604B"/>
    <w:rsid w:val="001A6453"/>
    <w:rsid w:val="001A6C9D"/>
    <w:rsid w:val="001A6FFB"/>
    <w:rsid w:val="001A761A"/>
    <w:rsid w:val="001B19F1"/>
    <w:rsid w:val="001B2E9D"/>
    <w:rsid w:val="001B5E28"/>
    <w:rsid w:val="001C175F"/>
    <w:rsid w:val="001C46CD"/>
    <w:rsid w:val="001C6AFB"/>
    <w:rsid w:val="001C7EBC"/>
    <w:rsid w:val="001D6F5E"/>
    <w:rsid w:val="001D7DE4"/>
    <w:rsid w:val="001E08E6"/>
    <w:rsid w:val="001E2AE1"/>
    <w:rsid w:val="001E3E59"/>
    <w:rsid w:val="001E4CA3"/>
    <w:rsid w:val="001E53CF"/>
    <w:rsid w:val="001E5DE7"/>
    <w:rsid w:val="001F2988"/>
    <w:rsid w:val="001F377E"/>
    <w:rsid w:val="001F4786"/>
    <w:rsid w:val="001F5C07"/>
    <w:rsid w:val="00200A1E"/>
    <w:rsid w:val="00202595"/>
    <w:rsid w:val="00207056"/>
    <w:rsid w:val="002107C9"/>
    <w:rsid w:val="00211D47"/>
    <w:rsid w:val="00212AF7"/>
    <w:rsid w:val="002141D3"/>
    <w:rsid w:val="0021720F"/>
    <w:rsid w:val="00217B62"/>
    <w:rsid w:val="002206E9"/>
    <w:rsid w:val="00220C79"/>
    <w:rsid w:val="002221D2"/>
    <w:rsid w:val="00224847"/>
    <w:rsid w:val="00230212"/>
    <w:rsid w:val="00230922"/>
    <w:rsid w:val="00231293"/>
    <w:rsid w:val="002329F9"/>
    <w:rsid w:val="002335EE"/>
    <w:rsid w:val="00237036"/>
    <w:rsid w:val="002370E9"/>
    <w:rsid w:val="00242424"/>
    <w:rsid w:val="00246295"/>
    <w:rsid w:val="00246CB1"/>
    <w:rsid w:val="002472DC"/>
    <w:rsid w:val="0025141C"/>
    <w:rsid w:val="0025146B"/>
    <w:rsid w:val="002521DC"/>
    <w:rsid w:val="0025317C"/>
    <w:rsid w:val="00255BAC"/>
    <w:rsid w:val="0025691B"/>
    <w:rsid w:val="00257104"/>
    <w:rsid w:val="00257A25"/>
    <w:rsid w:val="002608AF"/>
    <w:rsid w:val="00263EDB"/>
    <w:rsid w:val="00266A3F"/>
    <w:rsid w:val="00270E6F"/>
    <w:rsid w:val="00273719"/>
    <w:rsid w:val="002741FB"/>
    <w:rsid w:val="00275760"/>
    <w:rsid w:val="00282EC9"/>
    <w:rsid w:val="002835B3"/>
    <w:rsid w:val="0028417F"/>
    <w:rsid w:val="00284459"/>
    <w:rsid w:val="00286EC6"/>
    <w:rsid w:val="002878EF"/>
    <w:rsid w:val="002913BF"/>
    <w:rsid w:val="00291A8A"/>
    <w:rsid w:val="00294046"/>
    <w:rsid w:val="002979AE"/>
    <w:rsid w:val="002A1985"/>
    <w:rsid w:val="002A1CF1"/>
    <w:rsid w:val="002A297B"/>
    <w:rsid w:val="002A40DF"/>
    <w:rsid w:val="002B0F05"/>
    <w:rsid w:val="002B22D5"/>
    <w:rsid w:val="002B2FCA"/>
    <w:rsid w:val="002B4C8C"/>
    <w:rsid w:val="002B684C"/>
    <w:rsid w:val="002B778C"/>
    <w:rsid w:val="002C29D1"/>
    <w:rsid w:val="002D0169"/>
    <w:rsid w:val="002D27B7"/>
    <w:rsid w:val="002D29CE"/>
    <w:rsid w:val="002D310A"/>
    <w:rsid w:val="002D3724"/>
    <w:rsid w:val="002D482F"/>
    <w:rsid w:val="002D6A85"/>
    <w:rsid w:val="002D7406"/>
    <w:rsid w:val="002D7644"/>
    <w:rsid w:val="002E0A8C"/>
    <w:rsid w:val="002E1A57"/>
    <w:rsid w:val="002E24A7"/>
    <w:rsid w:val="002E4DC6"/>
    <w:rsid w:val="002E6C33"/>
    <w:rsid w:val="002E7391"/>
    <w:rsid w:val="002E7D87"/>
    <w:rsid w:val="002F1AAD"/>
    <w:rsid w:val="002F3F92"/>
    <w:rsid w:val="002F444B"/>
    <w:rsid w:val="002F61DC"/>
    <w:rsid w:val="002F6F32"/>
    <w:rsid w:val="00300398"/>
    <w:rsid w:val="003007F5"/>
    <w:rsid w:val="00303916"/>
    <w:rsid w:val="003064C1"/>
    <w:rsid w:val="00307440"/>
    <w:rsid w:val="00310C83"/>
    <w:rsid w:val="00312927"/>
    <w:rsid w:val="00313595"/>
    <w:rsid w:val="00313CDD"/>
    <w:rsid w:val="00314D7A"/>
    <w:rsid w:val="00314F65"/>
    <w:rsid w:val="00316202"/>
    <w:rsid w:val="003175BA"/>
    <w:rsid w:val="003177E3"/>
    <w:rsid w:val="0032303F"/>
    <w:rsid w:val="00326996"/>
    <w:rsid w:val="00326AA1"/>
    <w:rsid w:val="00327AB9"/>
    <w:rsid w:val="003304FE"/>
    <w:rsid w:val="00332057"/>
    <w:rsid w:val="0033381E"/>
    <w:rsid w:val="00333D5B"/>
    <w:rsid w:val="003353C4"/>
    <w:rsid w:val="0033613B"/>
    <w:rsid w:val="0034131C"/>
    <w:rsid w:val="003424AE"/>
    <w:rsid w:val="003443BC"/>
    <w:rsid w:val="003465A0"/>
    <w:rsid w:val="00346AAA"/>
    <w:rsid w:val="00347CA3"/>
    <w:rsid w:val="00350EDD"/>
    <w:rsid w:val="003520B7"/>
    <w:rsid w:val="00355FD7"/>
    <w:rsid w:val="00356115"/>
    <w:rsid w:val="00357924"/>
    <w:rsid w:val="003631DF"/>
    <w:rsid w:val="0037123B"/>
    <w:rsid w:val="003737FF"/>
    <w:rsid w:val="00374CDD"/>
    <w:rsid w:val="003802EC"/>
    <w:rsid w:val="00380A62"/>
    <w:rsid w:val="003810B7"/>
    <w:rsid w:val="00383843"/>
    <w:rsid w:val="00385577"/>
    <w:rsid w:val="00385EE4"/>
    <w:rsid w:val="00386469"/>
    <w:rsid w:val="003879BB"/>
    <w:rsid w:val="0039003A"/>
    <w:rsid w:val="00390653"/>
    <w:rsid w:val="003910B6"/>
    <w:rsid w:val="00391683"/>
    <w:rsid w:val="00392C9C"/>
    <w:rsid w:val="00393277"/>
    <w:rsid w:val="00393372"/>
    <w:rsid w:val="00393574"/>
    <w:rsid w:val="00394077"/>
    <w:rsid w:val="003941CE"/>
    <w:rsid w:val="00395A92"/>
    <w:rsid w:val="003A0861"/>
    <w:rsid w:val="003A4903"/>
    <w:rsid w:val="003A4FB6"/>
    <w:rsid w:val="003B021D"/>
    <w:rsid w:val="003B0725"/>
    <w:rsid w:val="003B3C3D"/>
    <w:rsid w:val="003B3E25"/>
    <w:rsid w:val="003B3F04"/>
    <w:rsid w:val="003B4600"/>
    <w:rsid w:val="003B5E2F"/>
    <w:rsid w:val="003B605F"/>
    <w:rsid w:val="003B7D0E"/>
    <w:rsid w:val="003C0D15"/>
    <w:rsid w:val="003C4EC6"/>
    <w:rsid w:val="003C609B"/>
    <w:rsid w:val="003C6553"/>
    <w:rsid w:val="003C7A13"/>
    <w:rsid w:val="003D0AFE"/>
    <w:rsid w:val="003D0C9F"/>
    <w:rsid w:val="003D1009"/>
    <w:rsid w:val="003D56C6"/>
    <w:rsid w:val="003D5BF6"/>
    <w:rsid w:val="003D6468"/>
    <w:rsid w:val="003D7B4E"/>
    <w:rsid w:val="003E08C5"/>
    <w:rsid w:val="003E0C4C"/>
    <w:rsid w:val="003E0E78"/>
    <w:rsid w:val="003E1725"/>
    <w:rsid w:val="003E35F7"/>
    <w:rsid w:val="003E4E57"/>
    <w:rsid w:val="003E7AF6"/>
    <w:rsid w:val="003F0984"/>
    <w:rsid w:val="0040007C"/>
    <w:rsid w:val="0040053C"/>
    <w:rsid w:val="00403380"/>
    <w:rsid w:val="00403A33"/>
    <w:rsid w:val="00404C21"/>
    <w:rsid w:val="00405F3C"/>
    <w:rsid w:val="0040723F"/>
    <w:rsid w:val="00410710"/>
    <w:rsid w:val="00410F6E"/>
    <w:rsid w:val="00411425"/>
    <w:rsid w:val="00411A63"/>
    <w:rsid w:val="00412E12"/>
    <w:rsid w:val="00416E9F"/>
    <w:rsid w:val="00420C23"/>
    <w:rsid w:val="004239B0"/>
    <w:rsid w:val="004247CA"/>
    <w:rsid w:val="00430990"/>
    <w:rsid w:val="00432353"/>
    <w:rsid w:val="0043628A"/>
    <w:rsid w:val="00436FF0"/>
    <w:rsid w:val="004417EC"/>
    <w:rsid w:val="00442585"/>
    <w:rsid w:val="00442724"/>
    <w:rsid w:val="004432D2"/>
    <w:rsid w:val="00443383"/>
    <w:rsid w:val="00444A7C"/>
    <w:rsid w:val="00450198"/>
    <w:rsid w:val="0045187A"/>
    <w:rsid w:val="00455201"/>
    <w:rsid w:val="004575A0"/>
    <w:rsid w:val="0046055B"/>
    <w:rsid w:val="00460B6B"/>
    <w:rsid w:val="0046529E"/>
    <w:rsid w:val="00466AA9"/>
    <w:rsid w:val="00470318"/>
    <w:rsid w:val="004708F7"/>
    <w:rsid w:val="00474825"/>
    <w:rsid w:val="0047517B"/>
    <w:rsid w:val="00475C93"/>
    <w:rsid w:val="004777ED"/>
    <w:rsid w:val="00480E1D"/>
    <w:rsid w:val="0048278E"/>
    <w:rsid w:val="00483192"/>
    <w:rsid w:val="004835C8"/>
    <w:rsid w:val="00483751"/>
    <w:rsid w:val="00483ABB"/>
    <w:rsid w:val="0048412A"/>
    <w:rsid w:val="00490C1A"/>
    <w:rsid w:val="00491A86"/>
    <w:rsid w:val="00492F7D"/>
    <w:rsid w:val="0049579C"/>
    <w:rsid w:val="00495E42"/>
    <w:rsid w:val="00495E9C"/>
    <w:rsid w:val="00496574"/>
    <w:rsid w:val="00497080"/>
    <w:rsid w:val="004970F2"/>
    <w:rsid w:val="004978EB"/>
    <w:rsid w:val="004A10D4"/>
    <w:rsid w:val="004A1117"/>
    <w:rsid w:val="004A1B0D"/>
    <w:rsid w:val="004A2097"/>
    <w:rsid w:val="004A2BD5"/>
    <w:rsid w:val="004A3714"/>
    <w:rsid w:val="004A573A"/>
    <w:rsid w:val="004B061C"/>
    <w:rsid w:val="004B182E"/>
    <w:rsid w:val="004B23D9"/>
    <w:rsid w:val="004B2BA1"/>
    <w:rsid w:val="004B65A9"/>
    <w:rsid w:val="004B7C49"/>
    <w:rsid w:val="004C0EC6"/>
    <w:rsid w:val="004C20A9"/>
    <w:rsid w:val="004C2D77"/>
    <w:rsid w:val="004C3C45"/>
    <w:rsid w:val="004C4295"/>
    <w:rsid w:val="004C5C9A"/>
    <w:rsid w:val="004C6C6C"/>
    <w:rsid w:val="004D0A18"/>
    <w:rsid w:val="004D1863"/>
    <w:rsid w:val="004D4B9A"/>
    <w:rsid w:val="004D5EEB"/>
    <w:rsid w:val="004D71E7"/>
    <w:rsid w:val="004E199E"/>
    <w:rsid w:val="004E1C41"/>
    <w:rsid w:val="004E21D1"/>
    <w:rsid w:val="004E3941"/>
    <w:rsid w:val="004E78A4"/>
    <w:rsid w:val="004F1A05"/>
    <w:rsid w:val="004F2316"/>
    <w:rsid w:val="004F2A18"/>
    <w:rsid w:val="004F4DB2"/>
    <w:rsid w:val="004F5FD4"/>
    <w:rsid w:val="00500BD6"/>
    <w:rsid w:val="00505062"/>
    <w:rsid w:val="0050727D"/>
    <w:rsid w:val="00511D27"/>
    <w:rsid w:val="00511F1D"/>
    <w:rsid w:val="005148CA"/>
    <w:rsid w:val="005156A4"/>
    <w:rsid w:val="005220E0"/>
    <w:rsid w:val="005221FA"/>
    <w:rsid w:val="0052335F"/>
    <w:rsid w:val="00525EAD"/>
    <w:rsid w:val="0052654A"/>
    <w:rsid w:val="00526A58"/>
    <w:rsid w:val="00531B29"/>
    <w:rsid w:val="00532061"/>
    <w:rsid w:val="005344F7"/>
    <w:rsid w:val="00540EAE"/>
    <w:rsid w:val="005444EE"/>
    <w:rsid w:val="00545BCE"/>
    <w:rsid w:val="00554DB9"/>
    <w:rsid w:val="00555D09"/>
    <w:rsid w:val="00556A7D"/>
    <w:rsid w:val="00557054"/>
    <w:rsid w:val="005571F2"/>
    <w:rsid w:val="00557EF5"/>
    <w:rsid w:val="00563416"/>
    <w:rsid w:val="0056537C"/>
    <w:rsid w:val="00565855"/>
    <w:rsid w:val="005715D5"/>
    <w:rsid w:val="00571A8E"/>
    <w:rsid w:val="00572042"/>
    <w:rsid w:val="005736CC"/>
    <w:rsid w:val="00575FBF"/>
    <w:rsid w:val="0057629A"/>
    <w:rsid w:val="005770B2"/>
    <w:rsid w:val="00577569"/>
    <w:rsid w:val="005826EC"/>
    <w:rsid w:val="00582CC2"/>
    <w:rsid w:val="00583A0B"/>
    <w:rsid w:val="00585C69"/>
    <w:rsid w:val="00586A8F"/>
    <w:rsid w:val="005929D7"/>
    <w:rsid w:val="00593D4A"/>
    <w:rsid w:val="00594E83"/>
    <w:rsid w:val="00597474"/>
    <w:rsid w:val="005A02F2"/>
    <w:rsid w:val="005A1D20"/>
    <w:rsid w:val="005A3EE2"/>
    <w:rsid w:val="005A7F4F"/>
    <w:rsid w:val="005B0AFE"/>
    <w:rsid w:val="005B2687"/>
    <w:rsid w:val="005B3140"/>
    <w:rsid w:val="005B448E"/>
    <w:rsid w:val="005B5C71"/>
    <w:rsid w:val="005C4489"/>
    <w:rsid w:val="005C528D"/>
    <w:rsid w:val="005C6055"/>
    <w:rsid w:val="005D14A4"/>
    <w:rsid w:val="005D1714"/>
    <w:rsid w:val="005D18D0"/>
    <w:rsid w:val="005D2359"/>
    <w:rsid w:val="005D2446"/>
    <w:rsid w:val="005D5670"/>
    <w:rsid w:val="005D6724"/>
    <w:rsid w:val="005E0317"/>
    <w:rsid w:val="005E0914"/>
    <w:rsid w:val="005E23AE"/>
    <w:rsid w:val="005E2F9C"/>
    <w:rsid w:val="005E396F"/>
    <w:rsid w:val="005E43F1"/>
    <w:rsid w:val="005E6A11"/>
    <w:rsid w:val="005E6A98"/>
    <w:rsid w:val="005F1333"/>
    <w:rsid w:val="005F1D52"/>
    <w:rsid w:val="005F1EA8"/>
    <w:rsid w:val="005F30F1"/>
    <w:rsid w:val="005F3CEF"/>
    <w:rsid w:val="005F60C3"/>
    <w:rsid w:val="005F639F"/>
    <w:rsid w:val="005F667F"/>
    <w:rsid w:val="005F6F3E"/>
    <w:rsid w:val="005F7E89"/>
    <w:rsid w:val="006021EC"/>
    <w:rsid w:val="006022CB"/>
    <w:rsid w:val="00604674"/>
    <w:rsid w:val="00605FA3"/>
    <w:rsid w:val="006106EB"/>
    <w:rsid w:val="00610B40"/>
    <w:rsid w:val="00610DB3"/>
    <w:rsid w:val="00611A7D"/>
    <w:rsid w:val="00613125"/>
    <w:rsid w:val="006138D3"/>
    <w:rsid w:val="00613C47"/>
    <w:rsid w:val="00615C83"/>
    <w:rsid w:val="006162DF"/>
    <w:rsid w:val="006178B8"/>
    <w:rsid w:val="00617ADF"/>
    <w:rsid w:val="006203D7"/>
    <w:rsid w:val="006212A5"/>
    <w:rsid w:val="00623C5E"/>
    <w:rsid w:val="00625E95"/>
    <w:rsid w:val="006268E6"/>
    <w:rsid w:val="006306D2"/>
    <w:rsid w:val="006359EF"/>
    <w:rsid w:val="006405E9"/>
    <w:rsid w:val="00640A70"/>
    <w:rsid w:val="00640B7B"/>
    <w:rsid w:val="006416AC"/>
    <w:rsid w:val="006431DE"/>
    <w:rsid w:val="00643C27"/>
    <w:rsid w:val="0064417D"/>
    <w:rsid w:val="006476F1"/>
    <w:rsid w:val="00650AFB"/>
    <w:rsid w:val="006535F2"/>
    <w:rsid w:val="00655CE2"/>
    <w:rsid w:val="006562FA"/>
    <w:rsid w:val="00662E61"/>
    <w:rsid w:val="00664947"/>
    <w:rsid w:val="0067373E"/>
    <w:rsid w:val="00683D4D"/>
    <w:rsid w:val="006866F2"/>
    <w:rsid w:val="006869D6"/>
    <w:rsid w:val="00690D26"/>
    <w:rsid w:val="00691C31"/>
    <w:rsid w:val="00697F72"/>
    <w:rsid w:val="006A0939"/>
    <w:rsid w:val="006A188A"/>
    <w:rsid w:val="006A2FC4"/>
    <w:rsid w:val="006A4332"/>
    <w:rsid w:val="006A43A0"/>
    <w:rsid w:val="006A74A7"/>
    <w:rsid w:val="006B0881"/>
    <w:rsid w:val="006B1878"/>
    <w:rsid w:val="006B343A"/>
    <w:rsid w:val="006B360D"/>
    <w:rsid w:val="006B66E1"/>
    <w:rsid w:val="006C1E08"/>
    <w:rsid w:val="006C4EEE"/>
    <w:rsid w:val="006C5A9E"/>
    <w:rsid w:val="006C6BF5"/>
    <w:rsid w:val="006C7A1E"/>
    <w:rsid w:val="006D0D4B"/>
    <w:rsid w:val="006D1EB2"/>
    <w:rsid w:val="006D23A9"/>
    <w:rsid w:val="006D2E37"/>
    <w:rsid w:val="006D5D20"/>
    <w:rsid w:val="006D7F61"/>
    <w:rsid w:val="006E1622"/>
    <w:rsid w:val="006E215A"/>
    <w:rsid w:val="006E32D6"/>
    <w:rsid w:val="006E4ADA"/>
    <w:rsid w:val="006E536B"/>
    <w:rsid w:val="006E5973"/>
    <w:rsid w:val="006E6ED8"/>
    <w:rsid w:val="006F054E"/>
    <w:rsid w:val="006F2AD9"/>
    <w:rsid w:val="006F4D1F"/>
    <w:rsid w:val="006F739D"/>
    <w:rsid w:val="00700148"/>
    <w:rsid w:val="00700308"/>
    <w:rsid w:val="00700FE0"/>
    <w:rsid w:val="00701FF7"/>
    <w:rsid w:val="007037D7"/>
    <w:rsid w:val="00703968"/>
    <w:rsid w:val="00706267"/>
    <w:rsid w:val="00706619"/>
    <w:rsid w:val="00706634"/>
    <w:rsid w:val="007069DC"/>
    <w:rsid w:val="00707932"/>
    <w:rsid w:val="007106B9"/>
    <w:rsid w:val="00710DE1"/>
    <w:rsid w:val="00711E97"/>
    <w:rsid w:val="00714051"/>
    <w:rsid w:val="00714EC2"/>
    <w:rsid w:val="00715B88"/>
    <w:rsid w:val="00717F18"/>
    <w:rsid w:val="00720D85"/>
    <w:rsid w:val="00722533"/>
    <w:rsid w:val="0072471B"/>
    <w:rsid w:val="0072523D"/>
    <w:rsid w:val="00725BF8"/>
    <w:rsid w:val="007303B6"/>
    <w:rsid w:val="00736894"/>
    <w:rsid w:val="00736971"/>
    <w:rsid w:val="007407B6"/>
    <w:rsid w:val="007437D1"/>
    <w:rsid w:val="007452EC"/>
    <w:rsid w:val="0074569B"/>
    <w:rsid w:val="00746926"/>
    <w:rsid w:val="00746B20"/>
    <w:rsid w:val="00747095"/>
    <w:rsid w:val="00747338"/>
    <w:rsid w:val="00747691"/>
    <w:rsid w:val="007478C4"/>
    <w:rsid w:val="00750717"/>
    <w:rsid w:val="007516E7"/>
    <w:rsid w:val="00752515"/>
    <w:rsid w:val="007531C6"/>
    <w:rsid w:val="00753C58"/>
    <w:rsid w:val="00753D61"/>
    <w:rsid w:val="00755D35"/>
    <w:rsid w:val="00757032"/>
    <w:rsid w:val="00757678"/>
    <w:rsid w:val="00761DAD"/>
    <w:rsid w:val="00762801"/>
    <w:rsid w:val="00762A39"/>
    <w:rsid w:val="00763537"/>
    <w:rsid w:val="00763850"/>
    <w:rsid w:val="00765275"/>
    <w:rsid w:val="00765764"/>
    <w:rsid w:val="00766679"/>
    <w:rsid w:val="00770D35"/>
    <w:rsid w:val="00771017"/>
    <w:rsid w:val="00771938"/>
    <w:rsid w:val="007730E0"/>
    <w:rsid w:val="00774D68"/>
    <w:rsid w:val="00775B51"/>
    <w:rsid w:val="007805D9"/>
    <w:rsid w:val="007843B0"/>
    <w:rsid w:val="00785584"/>
    <w:rsid w:val="007857BD"/>
    <w:rsid w:val="007859C5"/>
    <w:rsid w:val="00785DAA"/>
    <w:rsid w:val="00787C9E"/>
    <w:rsid w:val="007928F9"/>
    <w:rsid w:val="00792B4D"/>
    <w:rsid w:val="0079302F"/>
    <w:rsid w:val="00793CB6"/>
    <w:rsid w:val="00793F65"/>
    <w:rsid w:val="00794754"/>
    <w:rsid w:val="00794D74"/>
    <w:rsid w:val="00795ACB"/>
    <w:rsid w:val="00796875"/>
    <w:rsid w:val="0079748E"/>
    <w:rsid w:val="00797549"/>
    <w:rsid w:val="007A07ED"/>
    <w:rsid w:val="007A1F61"/>
    <w:rsid w:val="007A270E"/>
    <w:rsid w:val="007A2DF3"/>
    <w:rsid w:val="007A4FAC"/>
    <w:rsid w:val="007A5536"/>
    <w:rsid w:val="007A60BF"/>
    <w:rsid w:val="007A7B1B"/>
    <w:rsid w:val="007B1C2B"/>
    <w:rsid w:val="007B64C5"/>
    <w:rsid w:val="007B72C7"/>
    <w:rsid w:val="007C1BB0"/>
    <w:rsid w:val="007C2E3C"/>
    <w:rsid w:val="007C4150"/>
    <w:rsid w:val="007C425D"/>
    <w:rsid w:val="007D01C9"/>
    <w:rsid w:val="007D1D0C"/>
    <w:rsid w:val="007D61A9"/>
    <w:rsid w:val="007E0901"/>
    <w:rsid w:val="007E175F"/>
    <w:rsid w:val="007E27D8"/>
    <w:rsid w:val="007E397C"/>
    <w:rsid w:val="007E76D1"/>
    <w:rsid w:val="007E7952"/>
    <w:rsid w:val="007F0CF2"/>
    <w:rsid w:val="007F4D14"/>
    <w:rsid w:val="007F4E97"/>
    <w:rsid w:val="008002C5"/>
    <w:rsid w:val="00801B03"/>
    <w:rsid w:val="008033A6"/>
    <w:rsid w:val="00803816"/>
    <w:rsid w:val="008040CC"/>
    <w:rsid w:val="00804DCA"/>
    <w:rsid w:val="00805723"/>
    <w:rsid w:val="0080598D"/>
    <w:rsid w:val="00806555"/>
    <w:rsid w:val="008065E2"/>
    <w:rsid w:val="00811473"/>
    <w:rsid w:val="00811A27"/>
    <w:rsid w:val="00811DCC"/>
    <w:rsid w:val="00811E06"/>
    <w:rsid w:val="00814EF3"/>
    <w:rsid w:val="00815160"/>
    <w:rsid w:val="00815338"/>
    <w:rsid w:val="008158F6"/>
    <w:rsid w:val="00820164"/>
    <w:rsid w:val="008202DE"/>
    <w:rsid w:val="008223D0"/>
    <w:rsid w:val="008241E8"/>
    <w:rsid w:val="008254AC"/>
    <w:rsid w:val="00826D69"/>
    <w:rsid w:val="0082712C"/>
    <w:rsid w:val="00830EAD"/>
    <w:rsid w:val="00834597"/>
    <w:rsid w:val="00834F95"/>
    <w:rsid w:val="008361CA"/>
    <w:rsid w:val="00837C7E"/>
    <w:rsid w:val="008409FE"/>
    <w:rsid w:val="00841CEA"/>
    <w:rsid w:val="0084411E"/>
    <w:rsid w:val="00847119"/>
    <w:rsid w:val="00847899"/>
    <w:rsid w:val="00851D0C"/>
    <w:rsid w:val="008520D6"/>
    <w:rsid w:val="00854143"/>
    <w:rsid w:val="00854C1D"/>
    <w:rsid w:val="00857575"/>
    <w:rsid w:val="0086372B"/>
    <w:rsid w:val="008639A4"/>
    <w:rsid w:val="00865F4C"/>
    <w:rsid w:val="00866F91"/>
    <w:rsid w:val="00872FEA"/>
    <w:rsid w:val="00874C20"/>
    <w:rsid w:val="00880829"/>
    <w:rsid w:val="00880BAD"/>
    <w:rsid w:val="0088173B"/>
    <w:rsid w:val="008834BE"/>
    <w:rsid w:val="00883EFA"/>
    <w:rsid w:val="00884942"/>
    <w:rsid w:val="00884CC7"/>
    <w:rsid w:val="00885A79"/>
    <w:rsid w:val="00885FCE"/>
    <w:rsid w:val="00886D7D"/>
    <w:rsid w:val="00887FC4"/>
    <w:rsid w:val="008903E6"/>
    <w:rsid w:val="00891C2F"/>
    <w:rsid w:val="00892D18"/>
    <w:rsid w:val="00894882"/>
    <w:rsid w:val="008965A5"/>
    <w:rsid w:val="00897346"/>
    <w:rsid w:val="008A0879"/>
    <w:rsid w:val="008A0AEB"/>
    <w:rsid w:val="008A3385"/>
    <w:rsid w:val="008A39D7"/>
    <w:rsid w:val="008A5332"/>
    <w:rsid w:val="008A53E8"/>
    <w:rsid w:val="008A646D"/>
    <w:rsid w:val="008A6C26"/>
    <w:rsid w:val="008B1B67"/>
    <w:rsid w:val="008B1DBF"/>
    <w:rsid w:val="008B69E7"/>
    <w:rsid w:val="008C3689"/>
    <w:rsid w:val="008C4751"/>
    <w:rsid w:val="008C66F0"/>
    <w:rsid w:val="008D0876"/>
    <w:rsid w:val="008D168B"/>
    <w:rsid w:val="008D2503"/>
    <w:rsid w:val="008D39F2"/>
    <w:rsid w:val="008D4DB8"/>
    <w:rsid w:val="008D53FD"/>
    <w:rsid w:val="008D609B"/>
    <w:rsid w:val="008D6D48"/>
    <w:rsid w:val="008D7CCF"/>
    <w:rsid w:val="008E02AC"/>
    <w:rsid w:val="008E1DCE"/>
    <w:rsid w:val="008E288F"/>
    <w:rsid w:val="008E30EC"/>
    <w:rsid w:val="008E404B"/>
    <w:rsid w:val="008E43E3"/>
    <w:rsid w:val="008E760C"/>
    <w:rsid w:val="008F15B2"/>
    <w:rsid w:val="008F1C6B"/>
    <w:rsid w:val="0090120A"/>
    <w:rsid w:val="00907FAD"/>
    <w:rsid w:val="00915AF2"/>
    <w:rsid w:val="00916347"/>
    <w:rsid w:val="00924CF1"/>
    <w:rsid w:val="00924F57"/>
    <w:rsid w:val="009316AB"/>
    <w:rsid w:val="00931C94"/>
    <w:rsid w:val="00932456"/>
    <w:rsid w:val="00932617"/>
    <w:rsid w:val="00932882"/>
    <w:rsid w:val="00932A5B"/>
    <w:rsid w:val="00933CFF"/>
    <w:rsid w:val="00934258"/>
    <w:rsid w:val="00936399"/>
    <w:rsid w:val="00942CDA"/>
    <w:rsid w:val="00943734"/>
    <w:rsid w:val="00944721"/>
    <w:rsid w:val="009449B7"/>
    <w:rsid w:val="00951B7E"/>
    <w:rsid w:val="00954976"/>
    <w:rsid w:val="00954ACE"/>
    <w:rsid w:val="009576FE"/>
    <w:rsid w:val="00964418"/>
    <w:rsid w:val="00965278"/>
    <w:rsid w:val="009658AB"/>
    <w:rsid w:val="009664F6"/>
    <w:rsid w:val="00966657"/>
    <w:rsid w:val="00970044"/>
    <w:rsid w:val="00972373"/>
    <w:rsid w:val="00972ABA"/>
    <w:rsid w:val="00972EFA"/>
    <w:rsid w:val="00973221"/>
    <w:rsid w:val="00976DC4"/>
    <w:rsid w:val="00980FDF"/>
    <w:rsid w:val="00981AED"/>
    <w:rsid w:val="00982365"/>
    <w:rsid w:val="00982D44"/>
    <w:rsid w:val="00985317"/>
    <w:rsid w:val="00985B5A"/>
    <w:rsid w:val="00986457"/>
    <w:rsid w:val="009935AA"/>
    <w:rsid w:val="009950DE"/>
    <w:rsid w:val="009956CB"/>
    <w:rsid w:val="00995765"/>
    <w:rsid w:val="009A1790"/>
    <w:rsid w:val="009A4B03"/>
    <w:rsid w:val="009A5360"/>
    <w:rsid w:val="009A6D3C"/>
    <w:rsid w:val="009B3D45"/>
    <w:rsid w:val="009B7702"/>
    <w:rsid w:val="009C087C"/>
    <w:rsid w:val="009C1C86"/>
    <w:rsid w:val="009C2C89"/>
    <w:rsid w:val="009C442B"/>
    <w:rsid w:val="009C4FFA"/>
    <w:rsid w:val="009D2022"/>
    <w:rsid w:val="009D5EC1"/>
    <w:rsid w:val="009D717D"/>
    <w:rsid w:val="009E02A5"/>
    <w:rsid w:val="009E0478"/>
    <w:rsid w:val="009F1AD3"/>
    <w:rsid w:val="009F35A5"/>
    <w:rsid w:val="009F45E5"/>
    <w:rsid w:val="009F5F8C"/>
    <w:rsid w:val="009F62BD"/>
    <w:rsid w:val="009F7215"/>
    <w:rsid w:val="00A00DFD"/>
    <w:rsid w:val="00A00E0F"/>
    <w:rsid w:val="00A06AC8"/>
    <w:rsid w:val="00A10C12"/>
    <w:rsid w:val="00A119E1"/>
    <w:rsid w:val="00A2103B"/>
    <w:rsid w:val="00A2331F"/>
    <w:rsid w:val="00A300F2"/>
    <w:rsid w:val="00A3034E"/>
    <w:rsid w:val="00A3189E"/>
    <w:rsid w:val="00A322A7"/>
    <w:rsid w:val="00A333C7"/>
    <w:rsid w:val="00A35E20"/>
    <w:rsid w:val="00A3713C"/>
    <w:rsid w:val="00A43BB8"/>
    <w:rsid w:val="00A455E4"/>
    <w:rsid w:val="00A54B84"/>
    <w:rsid w:val="00A559F4"/>
    <w:rsid w:val="00A55B7E"/>
    <w:rsid w:val="00A562FB"/>
    <w:rsid w:val="00A575D6"/>
    <w:rsid w:val="00A57D53"/>
    <w:rsid w:val="00A6019F"/>
    <w:rsid w:val="00A73A7D"/>
    <w:rsid w:val="00A75BBB"/>
    <w:rsid w:val="00A810D1"/>
    <w:rsid w:val="00A85FAD"/>
    <w:rsid w:val="00A87295"/>
    <w:rsid w:val="00A87A80"/>
    <w:rsid w:val="00A90D52"/>
    <w:rsid w:val="00A91080"/>
    <w:rsid w:val="00A929F2"/>
    <w:rsid w:val="00A92FD3"/>
    <w:rsid w:val="00A93CCB"/>
    <w:rsid w:val="00A93DE8"/>
    <w:rsid w:val="00A95647"/>
    <w:rsid w:val="00A972BC"/>
    <w:rsid w:val="00A97E4A"/>
    <w:rsid w:val="00AA20C1"/>
    <w:rsid w:val="00AA3066"/>
    <w:rsid w:val="00AA5FC9"/>
    <w:rsid w:val="00AB0A3C"/>
    <w:rsid w:val="00AB23FC"/>
    <w:rsid w:val="00AB2EC5"/>
    <w:rsid w:val="00AB5464"/>
    <w:rsid w:val="00AB5AF7"/>
    <w:rsid w:val="00AB6A0C"/>
    <w:rsid w:val="00AB71A3"/>
    <w:rsid w:val="00AB778A"/>
    <w:rsid w:val="00AC321F"/>
    <w:rsid w:val="00AC611B"/>
    <w:rsid w:val="00AC7B1F"/>
    <w:rsid w:val="00AC7C11"/>
    <w:rsid w:val="00AD3658"/>
    <w:rsid w:val="00AD3B42"/>
    <w:rsid w:val="00AD634A"/>
    <w:rsid w:val="00AD6971"/>
    <w:rsid w:val="00AD6B68"/>
    <w:rsid w:val="00AE02A3"/>
    <w:rsid w:val="00AE203A"/>
    <w:rsid w:val="00AE2E4B"/>
    <w:rsid w:val="00AE72AC"/>
    <w:rsid w:val="00AE74AB"/>
    <w:rsid w:val="00AF098E"/>
    <w:rsid w:val="00AF169D"/>
    <w:rsid w:val="00AF2748"/>
    <w:rsid w:val="00AF364E"/>
    <w:rsid w:val="00AF6128"/>
    <w:rsid w:val="00AF617C"/>
    <w:rsid w:val="00B0102A"/>
    <w:rsid w:val="00B028C6"/>
    <w:rsid w:val="00B038F7"/>
    <w:rsid w:val="00B0477F"/>
    <w:rsid w:val="00B047C4"/>
    <w:rsid w:val="00B04FF0"/>
    <w:rsid w:val="00B0779C"/>
    <w:rsid w:val="00B1071B"/>
    <w:rsid w:val="00B10EFD"/>
    <w:rsid w:val="00B119A3"/>
    <w:rsid w:val="00B13755"/>
    <w:rsid w:val="00B13FCD"/>
    <w:rsid w:val="00B140D7"/>
    <w:rsid w:val="00B15315"/>
    <w:rsid w:val="00B165B4"/>
    <w:rsid w:val="00B175F8"/>
    <w:rsid w:val="00B17921"/>
    <w:rsid w:val="00B20F8D"/>
    <w:rsid w:val="00B21964"/>
    <w:rsid w:val="00B241DC"/>
    <w:rsid w:val="00B27633"/>
    <w:rsid w:val="00B27ECA"/>
    <w:rsid w:val="00B3357B"/>
    <w:rsid w:val="00B35D79"/>
    <w:rsid w:val="00B36802"/>
    <w:rsid w:val="00B3744B"/>
    <w:rsid w:val="00B41004"/>
    <w:rsid w:val="00B447A1"/>
    <w:rsid w:val="00B45BCE"/>
    <w:rsid w:val="00B45E10"/>
    <w:rsid w:val="00B46255"/>
    <w:rsid w:val="00B469DA"/>
    <w:rsid w:val="00B46B3C"/>
    <w:rsid w:val="00B4764A"/>
    <w:rsid w:val="00B47D2B"/>
    <w:rsid w:val="00B512C3"/>
    <w:rsid w:val="00B64E27"/>
    <w:rsid w:val="00B656C5"/>
    <w:rsid w:val="00B717D4"/>
    <w:rsid w:val="00B731BD"/>
    <w:rsid w:val="00B74788"/>
    <w:rsid w:val="00B74E9F"/>
    <w:rsid w:val="00B76612"/>
    <w:rsid w:val="00B80289"/>
    <w:rsid w:val="00B80E6F"/>
    <w:rsid w:val="00B83EA7"/>
    <w:rsid w:val="00B84A25"/>
    <w:rsid w:val="00B84F11"/>
    <w:rsid w:val="00B85B18"/>
    <w:rsid w:val="00B87988"/>
    <w:rsid w:val="00B95598"/>
    <w:rsid w:val="00B964F8"/>
    <w:rsid w:val="00B96E6A"/>
    <w:rsid w:val="00BA0CD4"/>
    <w:rsid w:val="00BA0F3A"/>
    <w:rsid w:val="00BA27E2"/>
    <w:rsid w:val="00BA53A5"/>
    <w:rsid w:val="00BB1DA0"/>
    <w:rsid w:val="00BB6665"/>
    <w:rsid w:val="00BB7A08"/>
    <w:rsid w:val="00BC066D"/>
    <w:rsid w:val="00BC13B0"/>
    <w:rsid w:val="00BC52EA"/>
    <w:rsid w:val="00BD28D2"/>
    <w:rsid w:val="00BD54FA"/>
    <w:rsid w:val="00BE02B9"/>
    <w:rsid w:val="00BE10FF"/>
    <w:rsid w:val="00BE471F"/>
    <w:rsid w:val="00BE6F9F"/>
    <w:rsid w:val="00BE7C36"/>
    <w:rsid w:val="00BF1522"/>
    <w:rsid w:val="00BF55F5"/>
    <w:rsid w:val="00C01043"/>
    <w:rsid w:val="00C0199D"/>
    <w:rsid w:val="00C01A61"/>
    <w:rsid w:val="00C059C4"/>
    <w:rsid w:val="00C1052C"/>
    <w:rsid w:val="00C11924"/>
    <w:rsid w:val="00C13AF3"/>
    <w:rsid w:val="00C151D7"/>
    <w:rsid w:val="00C15C3F"/>
    <w:rsid w:val="00C163BE"/>
    <w:rsid w:val="00C16AB4"/>
    <w:rsid w:val="00C16EAC"/>
    <w:rsid w:val="00C2042E"/>
    <w:rsid w:val="00C23CFD"/>
    <w:rsid w:val="00C24758"/>
    <w:rsid w:val="00C24CC1"/>
    <w:rsid w:val="00C27644"/>
    <w:rsid w:val="00C27867"/>
    <w:rsid w:val="00C3161B"/>
    <w:rsid w:val="00C33BFF"/>
    <w:rsid w:val="00C40E41"/>
    <w:rsid w:val="00C41D88"/>
    <w:rsid w:val="00C43300"/>
    <w:rsid w:val="00C43A14"/>
    <w:rsid w:val="00C43AED"/>
    <w:rsid w:val="00C44F7B"/>
    <w:rsid w:val="00C45FF0"/>
    <w:rsid w:val="00C4730F"/>
    <w:rsid w:val="00C51084"/>
    <w:rsid w:val="00C51F16"/>
    <w:rsid w:val="00C5268A"/>
    <w:rsid w:val="00C55B1D"/>
    <w:rsid w:val="00C55F40"/>
    <w:rsid w:val="00C602ED"/>
    <w:rsid w:val="00C65671"/>
    <w:rsid w:val="00C65812"/>
    <w:rsid w:val="00C661CB"/>
    <w:rsid w:val="00C66BF8"/>
    <w:rsid w:val="00C67702"/>
    <w:rsid w:val="00C703D6"/>
    <w:rsid w:val="00C75C2C"/>
    <w:rsid w:val="00C76B9B"/>
    <w:rsid w:val="00C76D6D"/>
    <w:rsid w:val="00C773ED"/>
    <w:rsid w:val="00C77E7F"/>
    <w:rsid w:val="00C852FA"/>
    <w:rsid w:val="00C85517"/>
    <w:rsid w:val="00C87DE3"/>
    <w:rsid w:val="00C93FE7"/>
    <w:rsid w:val="00C94BE2"/>
    <w:rsid w:val="00C95478"/>
    <w:rsid w:val="00C97520"/>
    <w:rsid w:val="00CA10DB"/>
    <w:rsid w:val="00CA15CA"/>
    <w:rsid w:val="00CA4558"/>
    <w:rsid w:val="00CB3628"/>
    <w:rsid w:val="00CB38A5"/>
    <w:rsid w:val="00CB43F8"/>
    <w:rsid w:val="00CB5767"/>
    <w:rsid w:val="00CB5FF8"/>
    <w:rsid w:val="00CB6FF5"/>
    <w:rsid w:val="00CB7BB0"/>
    <w:rsid w:val="00CC1799"/>
    <w:rsid w:val="00CC19F0"/>
    <w:rsid w:val="00CC2775"/>
    <w:rsid w:val="00CC7A38"/>
    <w:rsid w:val="00CD0EF9"/>
    <w:rsid w:val="00CD672A"/>
    <w:rsid w:val="00CD77E2"/>
    <w:rsid w:val="00CE423B"/>
    <w:rsid w:val="00CE659D"/>
    <w:rsid w:val="00CF01BE"/>
    <w:rsid w:val="00CF6323"/>
    <w:rsid w:val="00CF765F"/>
    <w:rsid w:val="00CF77AE"/>
    <w:rsid w:val="00D01246"/>
    <w:rsid w:val="00D0150F"/>
    <w:rsid w:val="00D017F2"/>
    <w:rsid w:val="00D02F43"/>
    <w:rsid w:val="00D040BD"/>
    <w:rsid w:val="00D1011E"/>
    <w:rsid w:val="00D106CD"/>
    <w:rsid w:val="00D11B61"/>
    <w:rsid w:val="00D12090"/>
    <w:rsid w:val="00D13018"/>
    <w:rsid w:val="00D15379"/>
    <w:rsid w:val="00D1665B"/>
    <w:rsid w:val="00D206BC"/>
    <w:rsid w:val="00D214E7"/>
    <w:rsid w:val="00D2216E"/>
    <w:rsid w:val="00D22AD7"/>
    <w:rsid w:val="00D23DC9"/>
    <w:rsid w:val="00D24714"/>
    <w:rsid w:val="00D2699F"/>
    <w:rsid w:val="00D27FA3"/>
    <w:rsid w:val="00D3122A"/>
    <w:rsid w:val="00D326CA"/>
    <w:rsid w:val="00D365F7"/>
    <w:rsid w:val="00D3773C"/>
    <w:rsid w:val="00D457C5"/>
    <w:rsid w:val="00D47BC4"/>
    <w:rsid w:val="00D512C6"/>
    <w:rsid w:val="00D528CA"/>
    <w:rsid w:val="00D5491B"/>
    <w:rsid w:val="00D55892"/>
    <w:rsid w:val="00D561D1"/>
    <w:rsid w:val="00D62544"/>
    <w:rsid w:val="00D64609"/>
    <w:rsid w:val="00D666E0"/>
    <w:rsid w:val="00D67BEE"/>
    <w:rsid w:val="00D67D00"/>
    <w:rsid w:val="00D71405"/>
    <w:rsid w:val="00D72AB3"/>
    <w:rsid w:val="00D74072"/>
    <w:rsid w:val="00D77E5A"/>
    <w:rsid w:val="00D819C3"/>
    <w:rsid w:val="00D81B3C"/>
    <w:rsid w:val="00D83937"/>
    <w:rsid w:val="00D84536"/>
    <w:rsid w:val="00D84E2A"/>
    <w:rsid w:val="00D85199"/>
    <w:rsid w:val="00D951B1"/>
    <w:rsid w:val="00D95370"/>
    <w:rsid w:val="00D96FFB"/>
    <w:rsid w:val="00D97B2A"/>
    <w:rsid w:val="00DA2377"/>
    <w:rsid w:val="00DA4CE5"/>
    <w:rsid w:val="00DB0906"/>
    <w:rsid w:val="00DB1DEA"/>
    <w:rsid w:val="00DB26E8"/>
    <w:rsid w:val="00DB2CAF"/>
    <w:rsid w:val="00DB4045"/>
    <w:rsid w:val="00DB5602"/>
    <w:rsid w:val="00DB7EDA"/>
    <w:rsid w:val="00DC0D4F"/>
    <w:rsid w:val="00DC2B96"/>
    <w:rsid w:val="00DC457F"/>
    <w:rsid w:val="00DC6C5A"/>
    <w:rsid w:val="00DC6EFF"/>
    <w:rsid w:val="00DD3DC0"/>
    <w:rsid w:val="00DD554C"/>
    <w:rsid w:val="00DD69AB"/>
    <w:rsid w:val="00DD7539"/>
    <w:rsid w:val="00DD76C2"/>
    <w:rsid w:val="00DE075D"/>
    <w:rsid w:val="00DE5545"/>
    <w:rsid w:val="00DE5FB2"/>
    <w:rsid w:val="00DE683F"/>
    <w:rsid w:val="00DE75F5"/>
    <w:rsid w:val="00DF0FEC"/>
    <w:rsid w:val="00DF1244"/>
    <w:rsid w:val="00DF25D3"/>
    <w:rsid w:val="00DF4BF0"/>
    <w:rsid w:val="00DF6028"/>
    <w:rsid w:val="00DF7389"/>
    <w:rsid w:val="00DF7A66"/>
    <w:rsid w:val="00E00280"/>
    <w:rsid w:val="00E01E35"/>
    <w:rsid w:val="00E041A6"/>
    <w:rsid w:val="00E10280"/>
    <w:rsid w:val="00E10450"/>
    <w:rsid w:val="00E14AB8"/>
    <w:rsid w:val="00E15BA5"/>
    <w:rsid w:val="00E15CE7"/>
    <w:rsid w:val="00E17766"/>
    <w:rsid w:val="00E17ECA"/>
    <w:rsid w:val="00E17F5C"/>
    <w:rsid w:val="00E2098C"/>
    <w:rsid w:val="00E229E3"/>
    <w:rsid w:val="00E23F83"/>
    <w:rsid w:val="00E24B57"/>
    <w:rsid w:val="00E24BEF"/>
    <w:rsid w:val="00E258DB"/>
    <w:rsid w:val="00E25D9B"/>
    <w:rsid w:val="00E30461"/>
    <w:rsid w:val="00E31ED1"/>
    <w:rsid w:val="00E32952"/>
    <w:rsid w:val="00E3368F"/>
    <w:rsid w:val="00E34313"/>
    <w:rsid w:val="00E365BC"/>
    <w:rsid w:val="00E37438"/>
    <w:rsid w:val="00E413B4"/>
    <w:rsid w:val="00E422D7"/>
    <w:rsid w:val="00E44675"/>
    <w:rsid w:val="00E4608B"/>
    <w:rsid w:val="00E507B7"/>
    <w:rsid w:val="00E5416E"/>
    <w:rsid w:val="00E54634"/>
    <w:rsid w:val="00E56923"/>
    <w:rsid w:val="00E5714E"/>
    <w:rsid w:val="00E5768D"/>
    <w:rsid w:val="00E601A2"/>
    <w:rsid w:val="00E616E9"/>
    <w:rsid w:val="00E62790"/>
    <w:rsid w:val="00E64436"/>
    <w:rsid w:val="00E64474"/>
    <w:rsid w:val="00E65FF9"/>
    <w:rsid w:val="00E6641C"/>
    <w:rsid w:val="00E67339"/>
    <w:rsid w:val="00E6771D"/>
    <w:rsid w:val="00E70492"/>
    <w:rsid w:val="00E71E5A"/>
    <w:rsid w:val="00E73BD3"/>
    <w:rsid w:val="00E75376"/>
    <w:rsid w:val="00E7633A"/>
    <w:rsid w:val="00E7640E"/>
    <w:rsid w:val="00E76BDC"/>
    <w:rsid w:val="00E77EC8"/>
    <w:rsid w:val="00E81DF8"/>
    <w:rsid w:val="00E8709B"/>
    <w:rsid w:val="00E90D96"/>
    <w:rsid w:val="00E9438D"/>
    <w:rsid w:val="00E955AF"/>
    <w:rsid w:val="00E96742"/>
    <w:rsid w:val="00EA197F"/>
    <w:rsid w:val="00EA1F75"/>
    <w:rsid w:val="00EA268C"/>
    <w:rsid w:val="00EA5A67"/>
    <w:rsid w:val="00EA7B11"/>
    <w:rsid w:val="00EB019A"/>
    <w:rsid w:val="00EB460A"/>
    <w:rsid w:val="00EB6197"/>
    <w:rsid w:val="00EB6D14"/>
    <w:rsid w:val="00EC3F13"/>
    <w:rsid w:val="00EC4ADB"/>
    <w:rsid w:val="00EC4CEE"/>
    <w:rsid w:val="00EC7B37"/>
    <w:rsid w:val="00ED120D"/>
    <w:rsid w:val="00ED23F7"/>
    <w:rsid w:val="00ED35F7"/>
    <w:rsid w:val="00ED454C"/>
    <w:rsid w:val="00ED4B2B"/>
    <w:rsid w:val="00ED5226"/>
    <w:rsid w:val="00EE2CAC"/>
    <w:rsid w:val="00EE598B"/>
    <w:rsid w:val="00EE6127"/>
    <w:rsid w:val="00EE7DA6"/>
    <w:rsid w:val="00EF098F"/>
    <w:rsid w:val="00EF1370"/>
    <w:rsid w:val="00EF26FD"/>
    <w:rsid w:val="00EF2BA6"/>
    <w:rsid w:val="00EF504E"/>
    <w:rsid w:val="00F00582"/>
    <w:rsid w:val="00F012C5"/>
    <w:rsid w:val="00F01923"/>
    <w:rsid w:val="00F02C30"/>
    <w:rsid w:val="00F03C73"/>
    <w:rsid w:val="00F04B1E"/>
    <w:rsid w:val="00F051EF"/>
    <w:rsid w:val="00F06111"/>
    <w:rsid w:val="00F064DA"/>
    <w:rsid w:val="00F065E4"/>
    <w:rsid w:val="00F0691B"/>
    <w:rsid w:val="00F077DF"/>
    <w:rsid w:val="00F11B1B"/>
    <w:rsid w:val="00F12775"/>
    <w:rsid w:val="00F15602"/>
    <w:rsid w:val="00F15C96"/>
    <w:rsid w:val="00F171B0"/>
    <w:rsid w:val="00F20004"/>
    <w:rsid w:val="00F2100B"/>
    <w:rsid w:val="00F2327D"/>
    <w:rsid w:val="00F25868"/>
    <w:rsid w:val="00F25EF0"/>
    <w:rsid w:val="00F27F09"/>
    <w:rsid w:val="00F31E68"/>
    <w:rsid w:val="00F32EAD"/>
    <w:rsid w:val="00F33217"/>
    <w:rsid w:val="00F33695"/>
    <w:rsid w:val="00F34A6E"/>
    <w:rsid w:val="00F362FA"/>
    <w:rsid w:val="00F373C4"/>
    <w:rsid w:val="00F40261"/>
    <w:rsid w:val="00F42798"/>
    <w:rsid w:val="00F42FF8"/>
    <w:rsid w:val="00F43420"/>
    <w:rsid w:val="00F4440D"/>
    <w:rsid w:val="00F44B01"/>
    <w:rsid w:val="00F47538"/>
    <w:rsid w:val="00F5423E"/>
    <w:rsid w:val="00F559E1"/>
    <w:rsid w:val="00F55CA2"/>
    <w:rsid w:val="00F60AD0"/>
    <w:rsid w:val="00F65287"/>
    <w:rsid w:val="00F65B90"/>
    <w:rsid w:val="00F70C8B"/>
    <w:rsid w:val="00F726BB"/>
    <w:rsid w:val="00F767B6"/>
    <w:rsid w:val="00F76D91"/>
    <w:rsid w:val="00F85925"/>
    <w:rsid w:val="00F903DB"/>
    <w:rsid w:val="00F93664"/>
    <w:rsid w:val="00F93EDD"/>
    <w:rsid w:val="00F97B6C"/>
    <w:rsid w:val="00FA059B"/>
    <w:rsid w:val="00FA0F0B"/>
    <w:rsid w:val="00FA205B"/>
    <w:rsid w:val="00FA29BE"/>
    <w:rsid w:val="00FA4403"/>
    <w:rsid w:val="00FA4B47"/>
    <w:rsid w:val="00FB0FA6"/>
    <w:rsid w:val="00FB569B"/>
    <w:rsid w:val="00FB6414"/>
    <w:rsid w:val="00FB6E68"/>
    <w:rsid w:val="00FB775F"/>
    <w:rsid w:val="00FC06F0"/>
    <w:rsid w:val="00FC156E"/>
    <w:rsid w:val="00FC1695"/>
    <w:rsid w:val="00FC1DDA"/>
    <w:rsid w:val="00FC2CDD"/>
    <w:rsid w:val="00FC3E8E"/>
    <w:rsid w:val="00FC4869"/>
    <w:rsid w:val="00FD0D54"/>
    <w:rsid w:val="00FD4212"/>
    <w:rsid w:val="00FD4349"/>
    <w:rsid w:val="00FD6F81"/>
    <w:rsid w:val="00FD70A3"/>
    <w:rsid w:val="00FD767E"/>
    <w:rsid w:val="00FE06C7"/>
    <w:rsid w:val="00FE12E4"/>
    <w:rsid w:val="00FE25C6"/>
    <w:rsid w:val="00FE484E"/>
    <w:rsid w:val="00FE6A84"/>
    <w:rsid w:val="00FE7CFF"/>
    <w:rsid w:val="00FF0818"/>
    <w:rsid w:val="00FF0A82"/>
    <w:rsid w:val="00FF0E2E"/>
    <w:rsid w:val="00FF1E00"/>
    <w:rsid w:val="00FF3CD2"/>
    <w:rsid w:val="00FF68B8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18BE8"/>
  <w15:chartTrackingRefBased/>
  <w15:docId w15:val="{94044AC6-61F2-4452-B819-92CFA177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64474"/>
    <w:pPr>
      <w:ind w:left="720"/>
      <w:contextualSpacing/>
    </w:pPr>
  </w:style>
  <w:style w:type="character" w:customStyle="1" w:styleId="dddd">
    <w:name w:val="dddd"/>
    <w:basedOn w:val="Policepardfaut"/>
    <w:rsid w:val="003175BA"/>
  </w:style>
  <w:style w:type="paragraph" w:styleId="NormalWeb">
    <w:name w:val="Normal (Web)"/>
    <w:basedOn w:val="Normal"/>
    <w:uiPriority w:val="99"/>
    <w:semiHidden/>
    <w:unhideWhenUsed/>
    <w:rsid w:val="004965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5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5C0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475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75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75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75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753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11473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22713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753B"/>
  </w:style>
  <w:style w:type="paragraph" w:styleId="Pieddepage">
    <w:name w:val="footer"/>
    <w:basedOn w:val="Normal"/>
    <w:link w:val="Pieddepag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753B"/>
  </w:style>
  <w:style w:type="paragraph" w:customStyle="1" w:styleId="Default">
    <w:name w:val="Default"/>
    <w:rsid w:val="005E39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F6F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F6F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8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5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71620-C444-4F88-90DD-E80A8AE9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452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Remy Tourneur</dc:creator>
  <cp:keywords/>
  <dc:description/>
  <cp:lastModifiedBy>Léa Tourneur</cp:lastModifiedBy>
  <cp:revision>15</cp:revision>
  <cp:lastPrinted>2024-07-17T08:48:00Z</cp:lastPrinted>
  <dcterms:created xsi:type="dcterms:W3CDTF">2024-10-04T05:02:00Z</dcterms:created>
  <dcterms:modified xsi:type="dcterms:W3CDTF">2024-10-0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6qWuG96"/&gt;&lt;style id="http://www.zotero.org/styles/frontiers-in-immunology" hasBibliography="1" bibliographyStyleHasBeenSet="1"/&gt;&lt;prefs&gt;&lt;pref name="fieldType" value="Field"/&gt;&lt;/prefs&gt;&lt;/data&gt;</vt:lpwstr>
  </property>
</Properties>
</file>